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222EA" w14:textId="5D402217" w:rsidR="00D41F4A" w:rsidRDefault="00D41F4A" w:rsidP="00D41F4A">
      <w:pPr>
        <w:pStyle w:val="Heading1"/>
        <w:spacing w:line="360" w:lineRule="auto"/>
        <w:rPr>
          <w:rFonts w:ascii="Times New Roman" w:hAnsi="Times New Roman" w:cs="Times New Roman"/>
          <w:b/>
          <w:bCs/>
        </w:rPr>
      </w:pPr>
      <w:r w:rsidRPr="00575475">
        <w:rPr>
          <w:rFonts w:ascii="Times New Roman" w:hAnsi="Times New Roman" w:cs="Times New Roman"/>
          <w:b/>
          <w:bCs/>
        </w:rPr>
        <w:t>The behavioural effects of the serotonin 1A receptor agonist buspirone on cognition and emotional processing in healthy volunteers</w:t>
      </w:r>
      <w:r>
        <w:rPr>
          <w:rFonts w:ascii="Times New Roman" w:hAnsi="Times New Roman" w:cs="Times New Roman"/>
          <w:b/>
          <w:bCs/>
        </w:rPr>
        <w:t>: Supplementary information</w:t>
      </w:r>
    </w:p>
    <w:p w14:paraId="1652332B" w14:textId="77777777" w:rsidR="00D41F4A" w:rsidRPr="002B267F" w:rsidRDefault="00D41F4A" w:rsidP="00D41F4A">
      <w:pPr>
        <w:rPr>
          <w:rFonts w:ascii="Times New Roman" w:hAnsi="Times New Roman" w:cs="Times New Roman"/>
        </w:rPr>
      </w:pPr>
      <w:r w:rsidRPr="002B267F">
        <w:rPr>
          <w:rFonts w:ascii="Times New Roman" w:hAnsi="Times New Roman" w:cs="Times New Roman"/>
        </w:rPr>
        <w:t>Alexander L.W. Smith</w:t>
      </w:r>
      <w:r w:rsidRPr="002B267F">
        <w:rPr>
          <w:rFonts w:ascii="Times New Roman" w:hAnsi="Times New Roman" w:cs="Times New Roman"/>
          <w:vertAlign w:val="superscript"/>
        </w:rPr>
        <w:t>1,2</w:t>
      </w:r>
      <w:r w:rsidRPr="002B267F">
        <w:rPr>
          <w:rFonts w:ascii="Times New Roman" w:hAnsi="Times New Roman" w:cs="Times New Roman"/>
        </w:rPr>
        <w:t>;</w:t>
      </w:r>
    </w:p>
    <w:p w14:paraId="6A81A906" w14:textId="77777777" w:rsidR="00D41F4A" w:rsidRPr="002B267F" w:rsidRDefault="00D41F4A" w:rsidP="00D41F4A">
      <w:pPr>
        <w:rPr>
          <w:rFonts w:ascii="Times New Roman" w:hAnsi="Times New Roman" w:cs="Times New Roman"/>
        </w:rPr>
      </w:pPr>
      <w:r w:rsidRPr="002B267F">
        <w:rPr>
          <w:rFonts w:ascii="Times New Roman" w:hAnsi="Times New Roman" w:cs="Times New Roman"/>
        </w:rPr>
        <w:t>Sorcha Hamilton</w:t>
      </w:r>
      <w:r w:rsidRPr="002B267F">
        <w:rPr>
          <w:rFonts w:ascii="Times New Roman" w:hAnsi="Times New Roman" w:cs="Times New Roman"/>
          <w:vertAlign w:val="superscript"/>
        </w:rPr>
        <w:t>1,2</w:t>
      </w:r>
      <w:r w:rsidRPr="002B267F">
        <w:rPr>
          <w:rFonts w:ascii="Times New Roman" w:hAnsi="Times New Roman" w:cs="Times New Roman"/>
        </w:rPr>
        <w:t>;</w:t>
      </w:r>
    </w:p>
    <w:p w14:paraId="0B3E320F" w14:textId="77777777" w:rsidR="00D41F4A" w:rsidRPr="002B267F" w:rsidRDefault="00D41F4A" w:rsidP="00D41F4A">
      <w:pPr>
        <w:rPr>
          <w:rFonts w:ascii="Times New Roman" w:hAnsi="Times New Roman" w:cs="Times New Roman"/>
        </w:rPr>
      </w:pPr>
      <w:r w:rsidRPr="002B267F">
        <w:rPr>
          <w:rFonts w:ascii="Times New Roman" w:hAnsi="Times New Roman" w:cs="Times New Roman"/>
        </w:rPr>
        <w:t>Susannah E. Murphy</w:t>
      </w:r>
      <w:r w:rsidRPr="002B267F">
        <w:rPr>
          <w:rFonts w:ascii="Times New Roman" w:hAnsi="Times New Roman" w:cs="Times New Roman"/>
          <w:vertAlign w:val="superscript"/>
        </w:rPr>
        <w:t>1,2</w:t>
      </w:r>
      <w:r w:rsidRPr="002B267F">
        <w:rPr>
          <w:rFonts w:ascii="Times New Roman" w:hAnsi="Times New Roman" w:cs="Times New Roman"/>
        </w:rPr>
        <w:t>;</w:t>
      </w:r>
    </w:p>
    <w:p w14:paraId="6C132BFC" w14:textId="77777777" w:rsidR="00D41F4A" w:rsidRPr="002B267F" w:rsidRDefault="00D41F4A" w:rsidP="00D41F4A">
      <w:pPr>
        <w:rPr>
          <w:rFonts w:ascii="Times New Roman" w:hAnsi="Times New Roman" w:cs="Times New Roman"/>
        </w:rPr>
      </w:pPr>
      <w:r w:rsidRPr="002B267F">
        <w:rPr>
          <w:rFonts w:ascii="Times New Roman" w:hAnsi="Times New Roman" w:cs="Times New Roman"/>
        </w:rPr>
        <w:t>Philip J. Cowen</w:t>
      </w:r>
      <w:r w:rsidRPr="002B267F">
        <w:rPr>
          <w:rFonts w:ascii="Times New Roman" w:hAnsi="Times New Roman" w:cs="Times New Roman"/>
          <w:vertAlign w:val="superscript"/>
        </w:rPr>
        <w:t>1,2</w:t>
      </w:r>
      <w:r w:rsidRPr="002B267F">
        <w:rPr>
          <w:rFonts w:ascii="Times New Roman" w:hAnsi="Times New Roman" w:cs="Times New Roman"/>
        </w:rPr>
        <w:t>;</w:t>
      </w:r>
    </w:p>
    <w:p w14:paraId="368B47C7" w14:textId="77777777" w:rsidR="00D41F4A" w:rsidRPr="002B267F" w:rsidRDefault="00D41F4A" w:rsidP="00D41F4A">
      <w:pPr>
        <w:rPr>
          <w:rFonts w:ascii="Times New Roman" w:hAnsi="Times New Roman" w:cs="Times New Roman"/>
        </w:rPr>
      </w:pPr>
      <w:r w:rsidRPr="002B267F">
        <w:rPr>
          <w:rFonts w:ascii="Times New Roman" w:hAnsi="Times New Roman" w:cs="Times New Roman"/>
        </w:rPr>
        <w:t>Catherine J. Harmer</w:t>
      </w:r>
      <w:r w:rsidRPr="002B267F">
        <w:rPr>
          <w:rFonts w:ascii="Times New Roman" w:hAnsi="Times New Roman" w:cs="Times New Roman"/>
          <w:vertAlign w:val="superscript"/>
        </w:rPr>
        <w:t>1,2</w:t>
      </w:r>
      <w:r w:rsidRPr="002B267F">
        <w:rPr>
          <w:rFonts w:ascii="Times New Roman" w:hAnsi="Times New Roman" w:cs="Times New Roman"/>
        </w:rPr>
        <w:t>;</w:t>
      </w:r>
    </w:p>
    <w:p w14:paraId="184D600F" w14:textId="77777777" w:rsidR="00D41F4A" w:rsidRPr="002B267F" w:rsidRDefault="00D41F4A" w:rsidP="00D41F4A">
      <w:pPr>
        <w:rPr>
          <w:rFonts w:ascii="Times New Roman" w:hAnsi="Times New Roman" w:cs="Times New Roman"/>
        </w:rPr>
      </w:pPr>
      <w:r w:rsidRPr="002B267F">
        <w:rPr>
          <w:rFonts w:ascii="Times New Roman" w:hAnsi="Times New Roman" w:cs="Times New Roman"/>
          <w:vertAlign w:val="superscript"/>
        </w:rPr>
        <w:t>1</w:t>
      </w:r>
      <w:r w:rsidRPr="002B267F">
        <w:rPr>
          <w:rFonts w:ascii="Times New Roman" w:hAnsi="Times New Roman" w:cs="Times New Roman"/>
        </w:rPr>
        <w:t xml:space="preserve"> Department of Psychiatry, </w:t>
      </w:r>
      <w:proofErr w:type="spellStart"/>
      <w:r w:rsidRPr="002B267F">
        <w:rPr>
          <w:rFonts w:ascii="Times New Roman" w:hAnsi="Times New Roman" w:cs="Times New Roman"/>
        </w:rPr>
        <w:t>Warneford</w:t>
      </w:r>
      <w:proofErr w:type="spellEnd"/>
      <w:r w:rsidRPr="002B267F">
        <w:rPr>
          <w:rFonts w:ascii="Times New Roman" w:hAnsi="Times New Roman" w:cs="Times New Roman"/>
        </w:rPr>
        <w:t xml:space="preserve"> Hospital, University of Oxford, Oxford OX3 7JX, UK</w:t>
      </w:r>
    </w:p>
    <w:p w14:paraId="6B6ACCDA" w14:textId="77777777" w:rsidR="00D41F4A" w:rsidRPr="002B267F" w:rsidRDefault="00D41F4A" w:rsidP="00D41F4A">
      <w:pPr>
        <w:rPr>
          <w:rFonts w:ascii="Times New Roman" w:hAnsi="Times New Roman" w:cs="Times New Roman"/>
        </w:rPr>
      </w:pPr>
      <w:r w:rsidRPr="002B267F">
        <w:rPr>
          <w:rFonts w:ascii="Times New Roman" w:hAnsi="Times New Roman" w:cs="Times New Roman"/>
          <w:vertAlign w:val="superscript"/>
        </w:rPr>
        <w:t>2</w:t>
      </w:r>
      <w:r w:rsidRPr="002B267F">
        <w:rPr>
          <w:rFonts w:ascii="Times New Roman" w:hAnsi="Times New Roman" w:cs="Times New Roman"/>
        </w:rPr>
        <w:t xml:space="preserve"> Oxford Health NHS Foundation Trust, Oxford, UK</w:t>
      </w:r>
    </w:p>
    <w:p w14:paraId="7B41CA3E" w14:textId="7022ECF3" w:rsidR="00D41F4A" w:rsidRDefault="00D41F4A" w:rsidP="00D41F4A">
      <w:pPr>
        <w:rPr>
          <w:rFonts w:ascii="Times New Roman" w:hAnsi="Times New Roman" w:cs="Times New Roman"/>
          <w:b/>
        </w:rPr>
      </w:pPr>
      <w:r w:rsidRPr="002B267F">
        <w:rPr>
          <w:rFonts w:ascii="Times New Roman" w:hAnsi="Times New Roman" w:cs="Times New Roman"/>
          <w:b/>
        </w:rPr>
        <w:t>Author for correspondence</w:t>
      </w:r>
      <w:r w:rsidRPr="002B267F">
        <w:rPr>
          <w:rFonts w:ascii="Times New Roman" w:hAnsi="Times New Roman" w:cs="Times New Roman"/>
        </w:rPr>
        <w:t>: Alexander L. W. Smith, E-mail: alexander.smith@psych.ox.ac.uk</w:t>
      </w:r>
      <w:r w:rsidRPr="002B267F">
        <w:rPr>
          <w:rFonts w:ascii="Times New Roman" w:hAnsi="Times New Roman" w:cs="Times New Roman"/>
          <w:b/>
        </w:rPr>
        <w:t xml:space="preserve"> </w:t>
      </w:r>
    </w:p>
    <w:p w14:paraId="06E91D7E" w14:textId="6CDDDE59" w:rsidR="003F44B9" w:rsidRDefault="003F44B9" w:rsidP="00D41F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ext 1.</w:t>
      </w:r>
    </w:p>
    <w:p w14:paraId="16A7EB9A" w14:textId="687B6DB3" w:rsidR="003F44B9" w:rsidRPr="003F44B9" w:rsidRDefault="003F44B9" w:rsidP="003F44B9">
      <w:pPr>
        <w:spacing w:after="0"/>
        <w:rPr>
          <w:rFonts w:ascii="Times New Roman" w:hAnsi="Times New Roman" w:cs="Times New Roman"/>
        </w:rPr>
      </w:pPr>
      <w:r w:rsidRPr="003F44B9">
        <w:rPr>
          <w:rFonts w:ascii="Times New Roman" w:hAnsi="Times New Roman" w:cs="Times New Roman"/>
        </w:rPr>
        <w:t>Inclusion criteria</w:t>
      </w:r>
    </w:p>
    <w:p w14:paraId="3190553C" w14:textId="77777777" w:rsidR="003F44B9" w:rsidRPr="003F44B9" w:rsidRDefault="003F44B9" w:rsidP="003F44B9">
      <w:pPr>
        <w:numPr>
          <w:ilvl w:val="0"/>
          <w:numId w:val="1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>Participant is willing and able to give informed consent for participation in the research</w:t>
      </w:r>
    </w:p>
    <w:p w14:paraId="0922A130" w14:textId="77777777" w:rsidR="003F44B9" w:rsidRPr="003F44B9" w:rsidRDefault="003F44B9" w:rsidP="003F44B9">
      <w:pPr>
        <w:numPr>
          <w:ilvl w:val="0"/>
          <w:numId w:val="1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>Male or female</w:t>
      </w:r>
    </w:p>
    <w:p w14:paraId="622C6B1B" w14:textId="18E50CAB" w:rsidR="003F44B9" w:rsidRPr="003F44B9" w:rsidRDefault="003F44B9" w:rsidP="003F44B9">
      <w:pPr>
        <w:spacing w:after="0"/>
        <w:rPr>
          <w:rFonts w:ascii="Times New Roman" w:hAnsi="Times New Roman" w:cs="Times New Roman"/>
        </w:rPr>
      </w:pPr>
      <w:r w:rsidRPr="003F44B9">
        <w:rPr>
          <w:rFonts w:ascii="Times New Roman" w:hAnsi="Times New Roman" w:cs="Times New Roman"/>
        </w:rPr>
        <w:t>Exclusion criteria</w:t>
      </w:r>
    </w:p>
    <w:p w14:paraId="55F8C30E" w14:textId="77777777" w:rsidR="003F44B9" w:rsidRPr="003F44B9" w:rsidRDefault="003F44B9" w:rsidP="003F44B9">
      <w:p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>The participant may not enter the study if ANY of the following apply:</w:t>
      </w:r>
    </w:p>
    <w:p w14:paraId="435FCEB8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>Any current Axis 1 DSM-5 psychiatric disorder</w:t>
      </w:r>
    </w:p>
    <w:p w14:paraId="4D8A527E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 xml:space="preserve">Any previous episode of a severe mental illness, </w:t>
      </w:r>
    </w:p>
    <w:p w14:paraId="4E8B89F5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 xml:space="preserve">A first degree relative diagnosed with Bipolar Affective Disorder Type 1 or Schizophrenia </w:t>
      </w:r>
    </w:p>
    <w:p w14:paraId="5A386234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>Body Mass Index less than 17 or deemed unacceptable by the medically-qualified team member on grounds of safety or scientific integrity</w:t>
      </w:r>
    </w:p>
    <w:p w14:paraId="401C5BCD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>Any significant current medical condition likely to interfere with conduct of the study or analysis of data (epilepsy, renal disease, hepatic disease, myasthenia gravis, acute closed-angle glaucoma)</w:t>
      </w:r>
    </w:p>
    <w:p w14:paraId="1AFAAB6E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</w:rPr>
      </w:pPr>
      <w:bookmarkStart w:id="0" w:name="_Hlk34814907"/>
      <w:r w:rsidRPr="003F44B9">
        <w:rPr>
          <w:rFonts w:ascii="Times New Roman" w:hAnsi="Times New Roman" w:cs="Times New Roman"/>
          <w:i/>
        </w:rPr>
        <w:t xml:space="preserve">Current use of psychoactive and / or medically significant medication as judged by a medically-qualified team member, whether prescribed or bought over the counter (the contraceptive pill, the Depo-Provera injection or the progesterone implant </w:t>
      </w:r>
      <w:bookmarkStart w:id="1" w:name="_Hlk34815152"/>
      <w:r w:rsidRPr="003F44B9">
        <w:rPr>
          <w:rFonts w:ascii="Times New Roman" w:hAnsi="Times New Roman" w:cs="Times New Roman"/>
          <w:i/>
        </w:rPr>
        <w:t>will not result in exclusion</w:t>
      </w:r>
      <w:bookmarkEnd w:id="1"/>
      <w:r w:rsidRPr="003F44B9">
        <w:rPr>
          <w:rFonts w:ascii="Times New Roman" w:hAnsi="Times New Roman" w:cs="Times New Roman"/>
          <w:i/>
        </w:rPr>
        <w:t xml:space="preserve">)   </w:t>
      </w:r>
    </w:p>
    <w:bookmarkEnd w:id="0"/>
    <w:p w14:paraId="1D8F5A47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>Past history of dependence to illicit substances, and any consumption of illicit substances in the three months prior to the study</w:t>
      </w:r>
    </w:p>
    <w:p w14:paraId="1F871BEE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>Currently pregnant or breast feeding</w:t>
      </w:r>
    </w:p>
    <w:p w14:paraId="1D472D8A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  <w:iCs/>
        </w:rPr>
      </w:pPr>
      <w:r w:rsidRPr="003F44B9">
        <w:rPr>
          <w:rFonts w:ascii="Times New Roman" w:hAnsi="Times New Roman" w:cs="Times New Roman"/>
          <w:i/>
          <w:iCs/>
        </w:rPr>
        <w:t xml:space="preserve">Known lactase deficiency or any other problem absorbing lactose, galactose, or glucose </w:t>
      </w:r>
    </w:p>
    <w:p w14:paraId="4EAAC3D3" w14:textId="77777777" w:rsidR="003F44B9" w:rsidRPr="003F44B9" w:rsidRDefault="003F44B9" w:rsidP="003F44B9">
      <w:pPr>
        <w:numPr>
          <w:ilvl w:val="0"/>
          <w:numId w:val="2"/>
        </w:numPr>
        <w:spacing w:after="0"/>
        <w:rPr>
          <w:rFonts w:ascii="Times New Roman" w:hAnsi="Times New Roman" w:cs="Times New Roman"/>
          <w:i/>
        </w:rPr>
      </w:pPr>
      <w:r w:rsidRPr="003F44B9">
        <w:rPr>
          <w:rFonts w:ascii="Times New Roman" w:hAnsi="Times New Roman" w:cs="Times New Roman"/>
          <w:i/>
        </w:rPr>
        <w:t>Participation in a study using the same tasks in the last year</w:t>
      </w:r>
    </w:p>
    <w:p w14:paraId="2623CDDF" w14:textId="44CD2248" w:rsidR="003F44B9" w:rsidRPr="003F44B9" w:rsidRDefault="003F44B9" w:rsidP="003F44B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3F44B9">
        <w:rPr>
          <w:rFonts w:ascii="Times New Roman" w:hAnsi="Times New Roman" w:cs="Times New Roman"/>
          <w:i/>
        </w:rPr>
        <w:t>Any physical (including visual and auditory) or language impairment that would make complying with the study protocol challenging.  This includes any taste/olfactory disturbance e.g. secondary to Covid-19 infection</w:t>
      </w:r>
    </w:p>
    <w:p w14:paraId="0CA8F23C" w14:textId="2AE03451" w:rsidR="003F44B9" w:rsidRDefault="003F44B9" w:rsidP="003F44B9">
      <w:pPr>
        <w:spacing w:after="0"/>
        <w:rPr>
          <w:rFonts w:ascii="Times New Roman" w:hAnsi="Times New Roman" w:cs="Times New Roman"/>
        </w:rPr>
      </w:pPr>
    </w:p>
    <w:p w14:paraId="7643E0F6" w14:textId="1D704F6E" w:rsidR="003F44B9" w:rsidRDefault="003F44B9" w:rsidP="003F44B9">
      <w:pPr>
        <w:spacing w:after="0"/>
        <w:rPr>
          <w:rFonts w:ascii="Times New Roman" w:hAnsi="Times New Roman" w:cs="Times New Roman"/>
        </w:rPr>
      </w:pPr>
    </w:p>
    <w:p w14:paraId="78A3E7E7" w14:textId="0AC9C0DC" w:rsidR="003F44B9" w:rsidRDefault="003F44B9" w:rsidP="003F44B9">
      <w:pPr>
        <w:spacing w:after="0"/>
        <w:rPr>
          <w:rFonts w:ascii="Times New Roman" w:hAnsi="Times New Roman" w:cs="Times New Roman"/>
        </w:rPr>
      </w:pPr>
    </w:p>
    <w:p w14:paraId="78F8718A" w14:textId="77777777" w:rsidR="003F44B9" w:rsidRPr="003F44B9" w:rsidRDefault="003F44B9" w:rsidP="003F44B9">
      <w:pPr>
        <w:spacing w:after="0"/>
        <w:rPr>
          <w:rFonts w:ascii="Times New Roman" w:hAnsi="Times New Roman" w:cs="Times New Roman"/>
        </w:rPr>
      </w:pPr>
    </w:p>
    <w:p w14:paraId="36024EE2" w14:textId="259C899D" w:rsidR="00D15710" w:rsidRPr="00F912E7" w:rsidRDefault="00D15710" w:rsidP="00126249">
      <w:pPr>
        <w:spacing w:line="480" w:lineRule="auto"/>
        <w:rPr>
          <w:rFonts w:ascii="Times New Roman" w:hAnsi="Times New Roman" w:cs="Times New Roman"/>
        </w:rPr>
      </w:pPr>
      <w:r w:rsidRPr="00F912E7">
        <w:rPr>
          <w:rFonts w:ascii="Times New Roman" w:hAnsi="Times New Roman" w:cs="Times New Roman"/>
          <w:b/>
        </w:rPr>
        <w:lastRenderedPageBreak/>
        <w:t>Supplementary Figure 1:</w:t>
      </w:r>
      <w:r w:rsidRPr="00F912E7">
        <w:rPr>
          <w:rFonts w:ascii="Times New Roman" w:hAnsi="Times New Roman" w:cs="Times New Roman"/>
        </w:rPr>
        <w:t xml:space="preserve"> schematic of testing</w:t>
      </w:r>
    </w:p>
    <w:p w14:paraId="1AAC1923" w14:textId="77777777" w:rsidR="00D15710" w:rsidRPr="00F912E7" w:rsidRDefault="00D15710" w:rsidP="00D15710">
      <w:pPr>
        <w:rPr>
          <w:rFonts w:ascii="Times New Roman" w:hAnsi="Times New Roman" w:cs="Times New Roman"/>
        </w:rPr>
      </w:pPr>
      <w:r w:rsidRPr="00F912E7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74D0517" wp14:editId="40C93818">
                <wp:simplePos x="0" y="0"/>
                <wp:positionH relativeFrom="column">
                  <wp:posOffset>5286375</wp:posOffset>
                </wp:positionH>
                <wp:positionV relativeFrom="paragraph">
                  <wp:posOffset>142875</wp:posOffset>
                </wp:positionV>
                <wp:extent cx="657225" cy="3981450"/>
                <wp:effectExtent l="19050" t="0" r="47625" b="3810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225" cy="3981450"/>
                          <a:chOff x="0" y="0"/>
                          <a:chExt cx="657225" cy="3981450"/>
                        </a:xfrm>
                      </wpg:grpSpPr>
                      <wps:wsp>
                        <wps:cNvPr id="5" name="Arrow: Down 5"/>
                        <wps:cNvSpPr/>
                        <wps:spPr>
                          <a:xfrm>
                            <a:off x="0" y="0"/>
                            <a:ext cx="657225" cy="3981450"/>
                          </a:xfrm>
                          <a:prstGeom prst="downArrow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 rot="5400000">
                            <a:off x="-1295400" y="1600200"/>
                            <a:ext cx="3253740" cy="264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4550D9" w14:textId="77777777" w:rsidR="00D15710" w:rsidRDefault="00D15710" w:rsidP="00D15710">
                              <w:r>
                                <w:t>Saliva sample &amp; temperature recorded every 30 min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4D0517" id="Group 4" o:spid="_x0000_s1026" style="position:absolute;margin-left:416.25pt;margin-top:11.25pt;width:51.75pt;height:313.5pt;z-index:251663360" coordsize="6572,398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5" o:spid="_x0000_s1027" type="#_x0000_t67" style="position:absolute;width:6572;height:398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" adj="19817" filled="f" strokecolor="#1f3763 [1604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12955;top:16002;width:32537;height:2642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" stroked="f">
                  <v:textbox>
                    <w:txbxContent>
                      <w:p w14:paraId="654550D9" w14:textId="77777777" w:rsidR="00D15710" w:rsidRDefault="00D15710" w:rsidP="00D15710">
                        <w:r>
                          <w:t>Saliva sample &amp; temperature recorded every 30 mins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912E7">
        <w:rPr>
          <w:rFonts w:ascii="Times New Roman" w:hAnsi="Times New Roman" w:cs="Times New Roman"/>
          <w:noProof/>
        </w:rPr>
        <w:drawing>
          <wp:inline distT="0" distB="0" distL="0" distR="0" wp14:anchorId="0279CA69" wp14:editId="3117C47B">
            <wp:extent cx="4981575" cy="4124325"/>
            <wp:effectExtent l="19050" t="0" r="9525" b="9525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14:paraId="2E20FD18" w14:textId="1398C9F6" w:rsidR="00126249" w:rsidRPr="00F912E7" w:rsidRDefault="004D4507" w:rsidP="004D4507">
      <w:pPr>
        <w:spacing w:line="240" w:lineRule="auto"/>
        <w:rPr>
          <w:rFonts w:ascii="Times New Roman" w:hAnsi="Times New Roman" w:cs="Times New Roman"/>
          <w:sz w:val="18"/>
        </w:rPr>
      </w:pPr>
      <w:r w:rsidRPr="00F912E7">
        <w:rPr>
          <w:rFonts w:ascii="Times New Roman" w:hAnsi="Times New Roman" w:cs="Times New Roman"/>
          <w:sz w:val="18"/>
        </w:rPr>
        <w:t>VAS = visual analogue scales, psychometric questionnaires included Beck Depression Inventory, Apathy Motivation Index, Snaith-Hamilton Pleasure Scale and Temporal Experience of Pleasure Scale</w:t>
      </w:r>
    </w:p>
    <w:p w14:paraId="1D56A959" w14:textId="77777777" w:rsidR="00F912E7" w:rsidRDefault="00F912E7" w:rsidP="00126249">
      <w:pPr>
        <w:spacing w:line="480" w:lineRule="auto"/>
        <w:rPr>
          <w:rFonts w:ascii="Times New Roman" w:hAnsi="Times New Roman" w:cs="Times New Roman"/>
          <w:u w:val="single"/>
        </w:rPr>
      </w:pPr>
    </w:p>
    <w:p w14:paraId="429A3D10" w14:textId="74A5F28B" w:rsidR="00126249" w:rsidRPr="00F912E7" w:rsidRDefault="00126249" w:rsidP="00126249">
      <w:pPr>
        <w:spacing w:line="480" w:lineRule="auto"/>
        <w:rPr>
          <w:rFonts w:ascii="Times New Roman" w:hAnsi="Times New Roman" w:cs="Times New Roman"/>
          <w:u w:val="single"/>
        </w:rPr>
      </w:pPr>
      <w:r w:rsidRPr="00F912E7">
        <w:rPr>
          <w:rFonts w:ascii="Times New Roman" w:hAnsi="Times New Roman" w:cs="Times New Roman"/>
          <w:u w:val="single"/>
        </w:rPr>
        <w:t>Temperature change</w:t>
      </w:r>
    </w:p>
    <w:p w14:paraId="32256342" w14:textId="77777777" w:rsidR="00126249" w:rsidRPr="00F912E7" w:rsidRDefault="00126249" w:rsidP="00126249">
      <w:pPr>
        <w:spacing w:line="480" w:lineRule="auto"/>
        <w:rPr>
          <w:rFonts w:ascii="Times New Roman" w:hAnsi="Times New Roman" w:cs="Times New Roman"/>
        </w:rPr>
      </w:pPr>
      <w:r w:rsidRPr="00F912E7">
        <w:rPr>
          <w:rFonts w:ascii="Times New Roman" w:hAnsi="Times New Roman" w:cs="Times New Roman"/>
        </w:rPr>
        <w:t>No significant temperature change between groups emerged (</w:t>
      </w:r>
      <w:proofErr w:type="gramStart"/>
      <w:r w:rsidRPr="00F912E7">
        <w:rPr>
          <w:rFonts w:ascii="Times New Roman" w:hAnsi="Times New Roman" w:cs="Times New Roman"/>
        </w:rPr>
        <w:t>F(</w:t>
      </w:r>
      <w:proofErr w:type="gramEnd"/>
      <w:r w:rsidRPr="00F912E7">
        <w:rPr>
          <w:rFonts w:ascii="Times New Roman" w:hAnsi="Times New Roman" w:cs="Times New Roman"/>
        </w:rPr>
        <w:t>7, 407) = 0.22, p = 0.14), however an unpaired t tests of temperature change from baseline did reveal a non-significant temperature differences between groups at 2hrs (t(57) = -1.8, p = 0.077, buspirone mean = -0.03</w:t>
      </w:r>
      <w:r w:rsidRPr="00F912E7">
        <w:rPr>
          <w:rFonts w:ascii="Times New Roman" w:hAnsi="Times New Roman" w:cs="Times New Roman"/>
          <w:vertAlign w:val="superscript"/>
        </w:rPr>
        <w:t>o</w:t>
      </w:r>
      <w:r w:rsidRPr="00F912E7">
        <w:rPr>
          <w:rFonts w:ascii="Times New Roman" w:hAnsi="Times New Roman" w:cs="Times New Roman"/>
        </w:rPr>
        <w:t>C; placebo mean = 0.067</w:t>
      </w:r>
      <w:r w:rsidRPr="00F912E7">
        <w:rPr>
          <w:rFonts w:ascii="Times New Roman" w:hAnsi="Times New Roman" w:cs="Times New Roman"/>
          <w:vertAlign w:val="superscript"/>
        </w:rPr>
        <w:t>o</w:t>
      </w:r>
      <w:r w:rsidRPr="00F912E7">
        <w:rPr>
          <w:rFonts w:ascii="Times New Roman" w:hAnsi="Times New Roman" w:cs="Times New Roman"/>
        </w:rPr>
        <w:t>C; 95% CI = -0.21 – 0.011).</w:t>
      </w:r>
    </w:p>
    <w:p w14:paraId="5F5DA9A6" w14:textId="27B8DCE5" w:rsidR="00126249" w:rsidRPr="00F912E7" w:rsidRDefault="00126249" w:rsidP="00482563">
      <w:pPr>
        <w:spacing w:line="480" w:lineRule="auto"/>
        <w:rPr>
          <w:rFonts w:ascii="Times New Roman" w:hAnsi="Times New Roman" w:cs="Times New Roman"/>
        </w:rPr>
      </w:pPr>
      <w:r w:rsidRPr="00F912E7">
        <w:rPr>
          <w:rFonts w:ascii="Times New Roman" w:hAnsi="Times New Roman" w:cs="Times New Roman"/>
          <w:b/>
        </w:rPr>
        <w:t xml:space="preserve">Supplementary Figure </w:t>
      </w:r>
      <w:r w:rsidR="00D15710" w:rsidRPr="00F912E7">
        <w:rPr>
          <w:rFonts w:ascii="Times New Roman" w:hAnsi="Times New Roman" w:cs="Times New Roman"/>
          <w:b/>
        </w:rPr>
        <w:t>2</w:t>
      </w:r>
      <w:r w:rsidRPr="00F912E7">
        <w:rPr>
          <w:rFonts w:ascii="Times New Roman" w:hAnsi="Times New Roman" w:cs="Times New Roman"/>
        </w:rPr>
        <w:t xml:space="preserve">: </w:t>
      </w:r>
      <w:r w:rsidR="00482563" w:rsidRPr="00F912E7">
        <w:rPr>
          <w:rFonts w:ascii="Times New Roman" w:hAnsi="Times New Roman" w:cs="Times New Roman"/>
        </w:rPr>
        <w:t xml:space="preserve">Line plot </w:t>
      </w:r>
      <w:r w:rsidR="00482563">
        <w:rPr>
          <w:rFonts w:ascii="Times New Roman" w:hAnsi="Times New Roman" w:cs="Times New Roman"/>
        </w:rPr>
        <w:t>of a</w:t>
      </w:r>
      <w:r w:rsidRPr="00F912E7">
        <w:rPr>
          <w:rFonts w:ascii="Times New Roman" w:hAnsi="Times New Roman" w:cs="Times New Roman"/>
        </w:rPr>
        <w:t>verage change from baseline temperature</w:t>
      </w:r>
      <w:r w:rsidR="00482563" w:rsidRPr="00482563">
        <w:rPr>
          <w:rFonts w:ascii="Times New Roman" w:hAnsi="Times New Roman" w:cs="Times New Roman"/>
        </w:rPr>
        <w:t xml:space="preserve"> </w:t>
      </w:r>
      <w:r w:rsidR="00482563" w:rsidRPr="00F912E7">
        <w:rPr>
          <w:rFonts w:ascii="Times New Roman" w:hAnsi="Times New Roman" w:cs="Times New Roman"/>
        </w:rPr>
        <w:t xml:space="preserve">over time, grouped </w:t>
      </w:r>
      <w:r w:rsidR="00482563">
        <w:rPr>
          <w:rFonts w:ascii="Times New Roman" w:hAnsi="Times New Roman" w:cs="Times New Roman"/>
        </w:rPr>
        <w:t xml:space="preserve">   </w:t>
      </w:r>
      <w:r w:rsidR="00482563" w:rsidRPr="00F912E7">
        <w:rPr>
          <w:rFonts w:ascii="Times New Roman" w:hAnsi="Times New Roman" w:cs="Times New Roman"/>
        </w:rPr>
        <w:t>by allocation group.  Error bars = +/- 1 S.E.M.</w:t>
      </w:r>
    </w:p>
    <w:p w14:paraId="27423ADE" w14:textId="77777777" w:rsidR="00126249" w:rsidRPr="00F912E7" w:rsidRDefault="00126249" w:rsidP="00126249">
      <w:pPr>
        <w:spacing w:line="240" w:lineRule="auto"/>
        <w:rPr>
          <w:rFonts w:ascii="Times New Roman" w:hAnsi="Times New Roman" w:cs="Times New Roman"/>
        </w:rPr>
      </w:pPr>
      <w:r w:rsidRPr="00F912E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2BF910" wp14:editId="6BFE8585">
            <wp:extent cx="6667500" cy="4114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1D5D78" w14:textId="77777777" w:rsidR="00126249" w:rsidRPr="00F912E7" w:rsidRDefault="00126249" w:rsidP="00126249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PlainTable2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3228"/>
        <w:gridCol w:w="2783"/>
        <w:gridCol w:w="2476"/>
      </w:tblGrid>
      <w:tr w:rsidR="006137AE" w:rsidRPr="00F912E7" w14:paraId="689685F6" w14:textId="77777777" w:rsidTr="00613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7" w:type="dxa"/>
            <w:gridSpan w:val="3"/>
            <w:tcBorders>
              <w:top w:val="nil"/>
              <w:bottom w:val="single" w:sz="4" w:space="0" w:color="auto"/>
            </w:tcBorders>
            <w:noWrap/>
          </w:tcPr>
          <w:p w14:paraId="474D2DF5" w14:textId="77777777" w:rsidR="006137AE" w:rsidRPr="00F912E7" w:rsidRDefault="006137AE" w:rsidP="006137AE">
            <w:pPr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/>
                <w:b w:val="0"/>
              </w:rPr>
              <w:t>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912E7">
              <w:rPr>
                <w:rFonts w:ascii="Times New Roman" w:hAnsi="Times New Roman" w:cs="Times New Roman"/>
              </w:rPr>
              <w:t>Demographics and psychometrics of participants</w:t>
            </w:r>
          </w:p>
          <w:p w14:paraId="761D997F" w14:textId="77777777" w:rsidR="006137AE" w:rsidRPr="00F912E7" w:rsidRDefault="006137AE" w:rsidP="00DC36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65A" w:rsidRPr="00F912E7" w14:paraId="2A655478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top w:val="single" w:sz="4" w:space="0" w:color="auto"/>
            </w:tcBorders>
            <w:noWrap/>
            <w:hideMark/>
          </w:tcPr>
          <w:p w14:paraId="2EC286FD" w14:textId="77777777" w:rsidR="00DC365A" w:rsidRPr="00F912E7" w:rsidRDefault="00DC365A" w:rsidP="00DC3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C17498" w14:textId="77777777" w:rsidR="00DC365A" w:rsidRPr="00F912E7" w:rsidRDefault="00DC365A" w:rsidP="00DC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912E7">
              <w:rPr>
                <w:rFonts w:ascii="Times New Roman" w:hAnsi="Times New Roman" w:cs="Times New Roman"/>
              </w:rPr>
              <w:t>Buspirone (N = 31)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A2DF82" w14:textId="77777777" w:rsidR="00DC365A" w:rsidRPr="00F912E7" w:rsidRDefault="00DC365A" w:rsidP="00DC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912E7">
              <w:rPr>
                <w:rFonts w:ascii="Times New Roman" w:hAnsi="Times New Roman" w:cs="Times New Roman"/>
              </w:rPr>
              <w:t>Placebo (N = 31)</w:t>
            </w:r>
          </w:p>
        </w:tc>
      </w:tr>
      <w:tr w:rsidR="00DC365A" w:rsidRPr="00F912E7" w14:paraId="67F7A9DD" w14:textId="77777777" w:rsidTr="00DC365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noWrap/>
            <w:hideMark/>
          </w:tcPr>
          <w:p w14:paraId="0C665C0F" w14:textId="77777777" w:rsidR="00DC365A" w:rsidRPr="00F912E7" w:rsidRDefault="00DC365A" w:rsidP="00DC365A">
            <w:pPr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 xml:space="preserve">Gender, </w:t>
            </w:r>
            <w:r w:rsidRPr="00F912E7">
              <w:rPr>
                <w:rFonts w:ascii="Times New Roman" w:hAnsi="Times New Roman" w:cs="Times New Roman"/>
                <w:b w:val="0"/>
              </w:rPr>
              <w:t xml:space="preserve">N </w:t>
            </w:r>
            <w:proofErr w:type="spellStart"/>
            <w:proofErr w:type="gramStart"/>
            <w:r w:rsidRPr="00F912E7">
              <w:rPr>
                <w:rFonts w:ascii="Times New Roman" w:hAnsi="Times New Roman" w:cs="Times New Roman"/>
                <w:b w:val="0"/>
              </w:rPr>
              <w:t>female:male</w:t>
            </w:r>
            <w:proofErr w:type="spellEnd"/>
            <w:proofErr w:type="gramEnd"/>
          </w:p>
        </w:tc>
        <w:tc>
          <w:tcPr>
            <w:tcW w:w="2783" w:type="dxa"/>
            <w:noWrap/>
            <w:vAlign w:val="center"/>
            <w:hideMark/>
          </w:tcPr>
          <w:p w14:paraId="4DE66478" w14:textId="77777777" w:rsidR="00DC365A" w:rsidRPr="00F912E7" w:rsidRDefault="00DC365A" w:rsidP="00DC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7:14</w:t>
            </w:r>
          </w:p>
        </w:tc>
        <w:tc>
          <w:tcPr>
            <w:tcW w:w="2476" w:type="dxa"/>
            <w:noWrap/>
            <w:vAlign w:val="center"/>
            <w:hideMark/>
          </w:tcPr>
          <w:p w14:paraId="1AA93234" w14:textId="77777777" w:rsidR="00DC365A" w:rsidRPr="00F912E7" w:rsidRDefault="00DC365A" w:rsidP="00DC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7:14</w:t>
            </w:r>
          </w:p>
        </w:tc>
      </w:tr>
      <w:tr w:rsidR="00DC365A" w:rsidRPr="00F912E7" w14:paraId="359368D2" w14:textId="77777777" w:rsidTr="00DC3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noWrap/>
            <w:hideMark/>
          </w:tcPr>
          <w:p w14:paraId="233C6D3C" w14:textId="77777777" w:rsidR="00DC365A" w:rsidRPr="00F912E7" w:rsidRDefault="00DC365A" w:rsidP="00DC365A">
            <w:pPr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 xml:space="preserve">Age </w:t>
            </w:r>
            <w:r w:rsidRPr="00F912E7">
              <w:rPr>
                <w:rFonts w:ascii="Times New Roman" w:hAnsi="Times New Roman" w:cs="Times New Roman"/>
                <w:b w:val="0"/>
              </w:rPr>
              <w:t>(years), mean (S.D.)</w:t>
            </w:r>
          </w:p>
        </w:tc>
        <w:tc>
          <w:tcPr>
            <w:tcW w:w="2783" w:type="dxa"/>
            <w:noWrap/>
            <w:vAlign w:val="center"/>
            <w:hideMark/>
          </w:tcPr>
          <w:p w14:paraId="60376A7D" w14:textId="77777777" w:rsidR="00DC365A" w:rsidRPr="00F912E7" w:rsidRDefault="00DC365A" w:rsidP="00DC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25.19 (6.00)</w:t>
            </w:r>
          </w:p>
        </w:tc>
        <w:tc>
          <w:tcPr>
            <w:tcW w:w="2476" w:type="dxa"/>
            <w:noWrap/>
            <w:vAlign w:val="center"/>
            <w:hideMark/>
          </w:tcPr>
          <w:p w14:paraId="48FD397E" w14:textId="77777777" w:rsidR="00DC365A" w:rsidRPr="00F912E7" w:rsidRDefault="00DC365A" w:rsidP="00DC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27.28 (8.72)</w:t>
            </w:r>
          </w:p>
        </w:tc>
      </w:tr>
      <w:tr w:rsidR="00DC365A" w:rsidRPr="00F912E7" w14:paraId="18CDCB5F" w14:textId="77777777" w:rsidTr="00DC365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noWrap/>
            <w:hideMark/>
          </w:tcPr>
          <w:p w14:paraId="73291627" w14:textId="77777777" w:rsidR="00DC365A" w:rsidRPr="00F912E7" w:rsidRDefault="00DC365A" w:rsidP="00DC365A">
            <w:pPr>
              <w:rPr>
                <w:rFonts w:ascii="Times New Roman" w:hAnsi="Times New Roman" w:cs="Times New Roman"/>
              </w:rPr>
            </w:pPr>
            <w:proofErr w:type="spellStart"/>
            <w:r w:rsidRPr="00F912E7">
              <w:rPr>
                <w:rFonts w:ascii="Times New Roman" w:hAnsi="Times New Roman" w:cs="Times New Roman"/>
              </w:rPr>
              <w:t>BDI</w:t>
            </w:r>
            <w:r w:rsidRPr="00B07125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  <w:proofErr w:type="spellEnd"/>
            <w:r w:rsidRPr="00F912E7">
              <w:rPr>
                <w:rFonts w:ascii="Times New Roman" w:hAnsi="Times New Roman" w:cs="Times New Roman"/>
              </w:rPr>
              <w:t xml:space="preserve">, </w:t>
            </w:r>
            <w:r w:rsidRPr="00F912E7">
              <w:rPr>
                <w:rFonts w:ascii="Times New Roman" w:hAnsi="Times New Roman" w:cs="Times New Roman"/>
                <w:b w:val="0"/>
              </w:rPr>
              <w:t>mean (S.D.)</w:t>
            </w:r>
          </w:p>
        </w:tc>
        <w:tc>
          <w:tcPr>
            <w:tcW w:w="2783" w:type="dxa"/>
            <w:noWrap/>
            <w:vAlign w:val="center"/>
            <w:hideMark/>
          </w:tcPr>
          <w:p w14:paraId="0A43DC85" w14:textId="77777777" w:rsidR="00DC365A" w:rsidRPr="00F912E7" w:rsidRDefault="00DC365A" w:rsidP="00DC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3.03 (3.03)</w:t>
            </w:r>
          </w:p>
        </w:tc>
        <w:tc>
          <w:tcPr>
            <w:tcW w:w="2476" w:type="dxa"/>
            <w:noWrap/>
            <w:vAlign w:val="center"/>
            <w:hideMark/>
          </w:tcPr>
          <w:p w14:paraId="686F81A7" w14:textId="77777777" w:rsidR="00DC365A" w:rsidRPr="00F912E7" w:rsidRDefault="00DC365A" w:rsidP="00DC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2.19 (2.71)</w:t>
            </w:r>
          </w:p>
        </w:tc>
      </w:tr>
      <w:tr w:rsidR="006137AE" w:rsidRPr="00F912E7" w14:paraId="69C5BD88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7" w:type="dxa"/>
            <w:gridSpan w:val="3"/>
            <w:tcBorders>
              <w:bottom w:val="nil"/>
            </w:tcBorders>
            <w:noWrap/>
          </w:tcPr>
          <w:p w14:paraId="1FBF1ACC" w14:textId="77777777" w:rsidR="006137AE" w:rsidRPr="00F912E7" w:rsidRDefault="006137AE" w:rsidP="006137AE">
            <w:pPr>
              <w:rPr>
                <w:rFonts w:ascii="Times New Roman" w:hAnsi="Times New Roman" w:cs="Times New Roman"/>
              </w:rPr>
            </w:pPr>
            <w:r w:rsidRPr="00B07125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DI = Becks Depression Inventory </w:t>
            </w:r>
          </w:p>
          <w:p w14:paraId="3F48DFFD" w14:textId="77777777" w:rsidR="006137AE" w:rsidRPr="00F912E7" w:rsidRDefault="006137AE" w:rsidP="00DC36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8697933" w14:textId="77777777" w:rsidR="00F912E7" w:rsidRDefault="00F912E7" w:rsidP="00126249">
      <w:pPr>
        <w:spacing w:line="240" w:lineRule="auto"/>
        <w:rPr>
          <w:rFonts w:ascii="Times New Roman" w:hAnsi="Times New Roman" w:cs="Times New Roman"/>
          <w:b/>
        </w:rPr>
      </w:pPr>
    </w:p>
    <w:p w14:paraId="6E97AA58" w14:textId="6E94DF2D" w:rsidR="00126249" w:rsidRPr="00F912E7" w:rsidRDefault="00126249" w:rsidP="00482563">
      <w:pPr>
        <w:spacing w:line="240" w:lineRule="auto"/>
        <w:ind w:left="2880" w:hanging="2880"/>
        <w:rPr>
          <w:rFonts w:ascii="Times New Roman" w:hAnsi="Times New Roman" w:cs="Times New Roman"/>
        </w:rPr>
      </w:pPr>
      <w:r w:rsidRPr="00F912E7">
        <w:rPr>
          <w:rFonts w:ascii="Times New Roman" w:hAnsi="Times New Roman" w:cs="Times New Roman"/>
          <w:b/>
        </w:rPr>
        <w:t xml:space="preserve">Supplementary Table </w:t>
      </w:r>
      <w:r w:rsidR="00482563">
        <w:rPr>
          <w:rFonts w:ascii="Times New Roman" w:hAnsi="Times New Roman" w:cs="Times New Roman"/>
          <w:b/>
        </w:rPr>
        <w:t>2:</w:t>
      </w:r>
      <w:r w:rsidRPr="00F912E7">
        <w:rPr>
          <w:rFonts w:ascii="Times New Roman" w:hAnsi="Times New Roman" w:cs="Times New Roman"/>
        </w:rPr>
        <w:tab/>
        <w:t xml:space="preserve">Mean scores of mood and side effects </w:t>
      </w:r>
      <w:bookmarkStart w:id="2" w:name="_GoBack"/>
      <w:bookmarkEnd w:id="2"/>
      <w:r w:rsidRPr="00F912E7">
        <w:rPr>
          <w:rFonts w:ascii="Times New Roman" w:hAnsi="Times New Roman" w:cs="Times New Roman"/>
        </w:rPr>
        <w:t>ratings, grouped by allocation &amp; timepoint</w:t>
      </w:r>
    </w:p>
    <w:tbl>
      <w:tblPr>
        <w:tblStyle w:val="PlainTable2"/>
        <w:tblW w:w="9595" w:type="dxa"/>
        <w:tblLayout w:type="fixed"/>
        <w:tblLook w:val="04A0" w:firstRow="1" w:lastRow="0" w:firstColumn="1" w:lastColumn="0" w:noHBand="0" w:noVBand="1"/>
      </w:tblPr>
      <w:tblGrid>
        <w:gridCol w:w="2694"/>
        <w:gridCol w:w="1952"/>
        <w:gridCol w:w="1649"/>
        <w:gridCol w:w="1649"/>
        <w:gridCol w:w="1651"/>
      </w:tblGrid>
      <w:tr w:rsidR="00126249" w:rsidRPr="00F912E7" w14:paraId="64677DE1" w14:textId="77777777" w:rsidTr="00613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vAlign w:val="center"/>
            <w:hideMark/>
          </w:tcPr>
          <w:p w14:paraId="4B6EE56F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Rating</w:t>
            </w:r>
          </w:p>
        </w:tc>
        <w:tc>
          <w:tcPr>
            <w:tcW w:w="1952" w:type="dxa"/>
            <w:vMerge w:val="restart"/>
            <w:noWrap/>
            <w:vAlign w:val="center"/>
            <w:hideMark/>
          </w:tcPr>
          <w:p w14:paraId="7864A9B7" w14:textId="77777777" w:rsidR="00126249" w:rsidRPr="00F912E7" w:rsidRDefault="00126249" w:rsidP="007B1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Allocation</w:t>
            </w:r>
          </w:p>
        </w:tc>
        <w:tc>
          <w:tcPr>
            <w:tcW w:w="4949" w:type="dxa"/>
            <w:gridSpan w:val="3"/>
            <w:noWrap/>
            <w:hideMark/>
          </w:tcPr>
          <w:p w14:paraId="48CFBBE1" w14:textId="77777777" w:rsidR="00126249" w:rsidRPr="00F912E7" w:rsidRDefault="00126249" w:rsidP="007B1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Timepoint</w:t>
            </w:r>
          </w:p>
        </w:tc>
      </w:tr>
      <w:tr w:rsidR="00126249" w:rsidRPr="00F912E7" w14:paraId="03AC2158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vAlign w:val="center"/>
            <w:hideMark/>
          </w:tcPr>
          <w:p w14:paraId="71550417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Merge/>
            <w:noWrap/>
            <w:vAlign w:val="center"/>
            <w:hideMark/>
          </w:tcPr>
          <w:p w14:paraId="658AE103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noWrap/>
            <w:hideMark/>
          </w:tcPr>
          <w:p w14:paraId="1BE71745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649" w:type="dxa"/>
            <w:noWrap/>
            <w:hideMark/>
          </w:tcPr>
          <w:p w14:paraId="0B746A1E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 hour</w:t>
            </w:r>
          </w:p>
        </w:tc>
        <w:tc>
          <w:tcPr>
            <w:tcW w:w="1651" w:type="dxa"/>
            <w:noWrap/>
            <w:hideMark/>
          </w:tcPr>
          <w:p w14:paraId="0C17AF48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4 hours</w:t>
            </w:r>
          </w:p>
        </w:tc>
      </w:tr>
      <w:tr w:rsidR="00126249" w:rsidRPr="00F912E7" w14:paraId="4861C183" w14:textId="77777777" w:rsidTr="006137A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vAlign w:val="center"/>
            <w:hideMark/>
          </w:tcPr>
          <w:p w14:paraId="7D87EBAE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912E7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1952" w:type="dxa"/>
            <w:noWrap/>
            <w:vAlign w:val="center"/>
            <w:hideMark/>
          </w:tcPr>
          <w:p w14:paraId="626973AF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Buspirone</w:t>
            </w:r>
          </w:p>
        </w:tc>
        <w:tc>
          <w:tcPr>
            <w:tcW w:w="1649" w:type="dxa"/>
            <w:noWrap/>
            <w:vAlign w:val="center"/>
            <w:hideMark/>
          </w:tcPr>
          <w:p w14:paraId="0287FBFC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65.7 (18)</w:t>
            </w:r>
          </w:p>
        </w:tc>
        <w:tc>
          <w:tcPr>
            <w:tcW w:w="1649" w:type="dxa"/>
            <w:noWrap/>
            <w:vAlign w:val="center"/>
            <w:hideMark/>
          </w:tcPr>
          <w:p w14:paraId="35DAAC3E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60.4 (19.5)</w:t>
            </w:r>
          </w:p>
        </w:tc>
        <w:tc>
          <w:tcPr>
            <w:tcW w:w="1651" w:type="dxa"/>
            <w:noWrap/>
            <w:vAlign w:val="center"/>
            <w:hideMark/>
          </w:tcPr>
          <w:p w14:paraId="210E9B1F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68.7 (13.8)</w:t>
            </w:r>
          </w:p>
        </w:tc>
      </w:tr>
      <w:tr w:rsidR="00126249" w:rsidRPr="00F912E7" w14:paraId="3AB92EFD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vAlign w:val="center"/>
            <w:hideMark/>
          </w:tcPr>
          <w:p w14:paraId="6949A2D7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14:paraId="48F913A8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649" w:type="dxa"/>
            <w:noWrap/>
            <w:vAlign w:val="center"/>
            <w:hideMark/>
          </w:tcPr>
          <w:p w14:paraId="1673F00C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70.4 (19.1)</w:t>
            </w:r>
          </w:p>
        </w:tc>
        <w:tc>
          <w:tcPr>
            <w:tcW w:w="1649" w:type="dxa"/>
            <w:noWrap/>
            <w:vAlign w:val="center"/>
            <w:hideMark/>
          </w:tcPr>
          <w:p w14:paraId="78CCB1EE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73.6 (17.5)</w:t>
            </w:r>
          </w:p>
        </w:tc>
        <w:tc>
          <w:tcPr>
            <w:tcW w:w="1651" w:type="dxa"/>
            <w:noWrap/>
            <w:vAlign w:val="center"/>
            <w:hideMark/>
          </w:tcPr>
          <w:p w14:paraId="5FD2F2CB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75.2 (14.6)</w:t>
            </w:r>
          </w:p>
        </w:tc>
      </w:tr>
      <w:tr w:rsidR="00126249" w:rsidRPr="00F912E7" w14:paraId="4A26DCDC" w14:textId="77777777" w:rsidTr="006137A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vAlign w:val="center"/>
            <w:hideMark/>
          </w:tcPr>
          <w:p w14:paraId="6D4C6032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Calm</w:t>
            </w:r>
          </w:p>
        </w:tc>
        <w:tc>
          <w:tcPr>
            <w:tcW w:w="1952" w:type="dxa"/>
            <w:noWrap/>
            <w:vAlign w:val="center"/>
            <w:hideMark/>
          </w:tcPr>
          <w:p w14:paraId="26135886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Buspirone</w:t>
            </w:r>
          </w:p>
        </w:tc>
        <w:tc>
          <w:tcPr>
            <w:tcW w:w="1649" w:type="dxa"/>
            <w:noWrap/>
            <w:vAlign w:val="center"/>
            <w:hideMark/>
          </w:tcPr>
          <w:p w14:paraId="4F37D7FB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79.1 (20.1)</w:t>
            </w:r>
          </w:p>
        </w:tc>
        <w:tc>
          <w:tcPr>
            <w:tcW w:w="1649" w:type="dxa"/>
            <w:noWrap/>
            <w:vAlign w:val="center"/>
            <w:hideMark/>
          </w:tcPr>
          <w:p w14:paraId="2C65A714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72.5 (21.9)</w:t>
            </w:r>
          </w:p>
        </w:tc>
        <w:tc>
          <w:tcPr>
            <w:tcW w:w="1651" w:type="dxa"/>
            <w:noWrap/>
            <w:vAlign w:val="center"/>
            <w:hideMark/>
          </w:tcPr>
          <w:p w14:paraId="52C77D83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80.1 (14.2)</w:t>
            </w:r>
          </w:p>
        </w:tc>
      </w:tr>
      <w:tr w:rsidR="00126249" w:rsidRPr="00F912E7" w14:paraId="492EE763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vAlign w:val="center"/>
            <w:hideMark/>
          </w:tcPr>
          <w:p w14:paraId="4FF3CEB2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14:paraId="574D5648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649" w:type="dxa"/>
            <w:noWrap/>
            <w:vAlign w:val="center"/>
            <w:hideMark/>
          </w:tcPr>
          <w:p w14:paraId="4CF3FD45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77.5 (19.2)</w:t>
            </w:r>
          </w:p>
        </w:tc>
        <w:tc>
          <w:tcPr>
            <w:tcW w:w="1649" w:type="dxa"/>
            <w:noWrap/>
            <w:vAlign w:val="center"/>
            <w:hideMark/>
          </w:tcPr>
          <w:p w14:paraId="4748163C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80.9 (14.6)</w:t>
            </w:r>
          </w:p>
        </w:tc>
        <w:tc>
          <w:tcPr>
            <w:tcW w:w="1651" w:type="dxa"/>
            <w:noWrap/>
            <w:vAlign w:val="center"/>
            <w:hideMark/>
          </w:tcPr>
          <w:p w14:paraId="3389D14B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77.9 (15.6)</w:t>
            </w:r>
          </w:p>
        </w:tc>
      </w:tr>
      <w:tr w:rsidR="00126249" w:rsidRPr="00F912E7" w14:paraId="09D97F66" w14:textId="77777777" w:rsidTr="006137A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vAlign w:val="center"/>
            <w:hideMark/>
          </w:tcPr>
          <w:p w14:paraId="276FA333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Energetic</w:t>
            </w:r>
          </w:p>
        </w:tc>
        <w:tc>
          <w:tcPr>
            <w:tcW w:w="1952" w:type="dxa"/>
            <w:noWrap/>
            <w:vAlign w:val="center"/>
            <w:hideMark/>
          </w:tcPr>
          <w:p w14:paraId="00D49407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Buspirone</w:t>
            </w:r>
          </w:p>
        </w:tc>
        <w:tc>
          <w:tcPr>
            <w:tcW w:w="1649" w:type="dxa"/>
            <w:noWrap/>
            <w:vAlign w:val="center"/>
            <w:hideMark/>
          </w:tcPr>
          <w:p w14:paraId="763F825E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59.6 (17.6)</w:t>
            </w:r>
          </w:p>
        </w:tc>
        <w:tc>
          <w:tcPr>
            <w:tcW w:w="1649" w:type="dxa"/>
            <w:noWrap/>
            <w:vAlign w:val="center"/>
            <w:hideMark/>
          </w:tcPr>
          <w:p w14:paraId="7D794855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41.9 (19.9)</w:t>
            </w:r>
          </w:p>
        </w:tc>
        <w:tc>
          <w:tcPr>
            <w:tcW w:w="1651" w:type="dxa"/>
            <w:noWrap/>
            <w:vAlign w:val="center"/>
            <w:hideMark/>
          </w:tcPr>
          <w:p w14:paraId="30D8D7BF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51.8 (17.5)</w:t>
            </w:r>
          </w:p>
        </w:tc>
      </w:tr>
      <w:tr w:rsidR="00126249" w:rsidRPr="00F912E7" w14:paraId="7F67472B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vAlign w:val="center"/>
            <w:hideMark/>
          </w:tcPr>
          <w:p w14:paraId="77F92AB1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14:paraId="2CE7C2CF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649" w:type="dxa"/>
            <w:noWrap/>
            <w:vAlign w:val="center"/>
            <w:hideMark/>
          </w:tcPr>
          <w:p w14:paraId="52295870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63.2 (21.5)</w:t>
            </w:r>
          </w:p>
        </w:tc>
        <w:tc>
          <w:tcPr>
            <w:tcW w:w="1649" w:type="dxa"/>
            <w:noWrap/>
            <w:vAlign w:val="center"/>
            <w:hideMark/>
          </w:tcPr>
          <w:p w14:paraId="1732A758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65.5 (18.4)</w:t>
            </w:r>
          </w:p>
        </w:tc>
        <w:tc>
          <w:tcPr>
            <w:tcW w:w="1651" w:type="dxa"/>
            <w:noWrap/>
            <w:vAlign w:val="center"/>
            <w:hideMark/>
          </w:tcPr>
          <w:p w14:paraId="0D4A889A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59.4 (24.3)</w:t>
            </w:r>
          </w:p>
        </w:tc>
      </w:tr>
      <w:tr w:rsidR="00126249" w:rsidRPr="00F912E7" w14:paraId="15DD3221" w14:textId="77777777" w:rsidTr="006137A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vAlign w:val="center"/>
            <w:hideMark/>
          </w:tcPr>
          <w:p w14:paraId="38224AE9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952" w:type="dxa"/>
            <w:noWrap/>
            <w:vAlign w:val="center"/>
            <w:hideMark/>
          </w:tcPr>
          <w:p w14:paraId="16A0A417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Buspirone</w:t>
            </w:r>
          </w:p>
        </w:tc>
        <w:tc>
          <w:tcPr>
            <w:tcW w:w="1649" w:type="dxa"/>
            <w:noWrap/>
            <w:vAlign w:val="center"/>
            <w:hideMark/>
          </w:tcPr>
          <w:p w14:paraId="2BC3B8DC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.9 (5.7)</w:t>
            </w:r>
          </w:p>
        </w:tc>
        <w:tc>
          <w:tcPr>
            <w:tcW w:w="1649" w:type="dxa"/>
            <w:noWrap/>
            <w:vAlign w:val="center"/>
            <w:hideMark/>
          </w:tcPr>
          <w:p w14:paraId="0E9793BC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5.7 (12)</w:t>
            </w:r>
          </w:p>
        </w:tc>
        <w:tc>
          <w:tcPr>
            <w:tcW w:w="1651" w:type="dxa"/>
            <w:noWrap/>
            <w:vAlign w:val="center"/>
            <w:hideMark/>
          </w:tcPr>
          <w:p w14:paraId="680B5588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3.3 (10.7)</w:t>
            </w:r>
          </w:p>
        </w:tc>
      </w:tr>
      <w:tr w:rsidR="00126249" w:rsidRPr="00F912E7" w14:paraId="39C43300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vAlign w:val="center"/>
            <w:hideMark/>
          </w:tcPr>
          <w:p w14:paraId="61D8C8CB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14:paraId="549C0569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649" w:type="dxa"/>
            <w:noWrap/>
            <w:vAlign w:val="center"/>
            <w:hideMark/>
          </w:tcPr>
          <w:p w14:paraId="00887C0B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0.9 (2.8)</w:t>
            </w:r>
          </w:p>
        </w:tc>
        <w:tc>
          <w:tcPr>
            <w:tcW w:w="1649" w:type="dxa"/>
            <w:noWrap/>
            <w:vAlign w:val="center"/>
            <w:hideMark/>
          </w:tcPr>
          <w:p w14:paraId="0F0B5EE2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0.7 (2.4)</w:t>
            </w:r>
          </w:p>
        </w:tc>
        <w:tc>
          <w:tcPr>
            <w:tcW w:w="1651" w:type="dxa"/>
            <w:noWrap/>
            <w:vAlign w:val="center"/>
            <w:hideMark/>
          </w:tcPr>
          <w:p w14:paraId="4243B003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0.2 (0.7)</w:t>
            </w:r>
          </w:p>
        </w:tc>
      </w:tr>
      <w:tr w:rsidR="00126249" w:rsidRPr="00F912E7" w14:paraId="011A087B" w14:textId="77777777" w:rsidTr="006137A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vAlign w:val="center"/>
            <w:hideMark/>
          </w:tcPr>
          <w:p w14:paraId="36E5694F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12E7">
              <w:rPr>
                <w:rFonts w:ascii="Times New Roman" w:hAnsi="Times New Roman" w:cs="Times New Roman"/>
              </w:rPr>
              <w:t>Lightheadedness</w:t>
            </w:r>
            <w:proofErr w:type="spellEnd"/>
          </w:p>
        </w:tc>
        <w:tc>
          <w:tcPr>
            <w:tcW w:w="1952" w:type="dxa"/>
            <w:noWrap/>
            <w:vAlign w:val="center"/>
            <w:hideMark/>
          </w:tcPr>
          <w:p w14:paraId="1A05BB2B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Buspirone</w:t>
            </w:r>
          </w:p>
        </w:tc>
        <w:tc>
          <w:tcPr>
            <w:tcW w:w="1649" w:type="dxa"/>
            <w:noWrap/>
            <w:vAlign w:val="center"/>
            <w:hideMark/>
          </w:tcPr>
          <w:p w14:paraId="68EA0E53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4.6 (12.2)</w:t>
            </w:r>
          </w:p>
        </w:tc>
        <w:tc>
          <w:tcPr>
            <w:tcW w:w="1649" w:type="dxa"/>
            <w:noWrap/>
            <w:vAlign w:val="center"/>
            <w:hideMark/>
          </w:tcPr>
          <w:p w14:paraId="76347EB5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26.4 (28)</w:t>
            </w:r>
          </w:p>
        </w:tc>
        <w:tc>
          <w:tcPr>
            <w:tcW w:w="1651" w:type="dxa"/>
            <w:noWrap/>
            <w:vAlign w:val="center"/>
            <w:hideMark/>
          </w:tcPr>
          <w:p w14:paraId="56EDEFEC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5.7 (14.4)</w:t>
            </w:r>
          </w:p>
        </w:tc>
      </w:tr>
      <w:tr w:rsidR="00126249" w:rsidRPr="00F912E7" w14:paraId="14AB6B4D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vAlign w:val="center"/>
            <w:hideMark/>
          </w:tcPr>
          <w:p w14:paraId="5EC3FEB2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14:paraId="200ECC5B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649" w:type="dxa"/>
            <w:noWrap/>
            <w:vAlign w:val="center"/>
            <w:hideMark/>
          </w:tcPr>
          <w:p w14:paraId="72C28E41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 (3.6)</w:t>
            </w:r>
          </w:p>
        </w:tc>
        <w:tc>
          <w:tcPr>
            <w:tcW w:w="1649" w:type="dxa"/>
            <w:noWrap/>
            <w:vAlign w:val="center"/>
            <w:hideMark/>
          </w:tcPr>
          <w:p w14:paraId="2CD85398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2.2 (4.7)</w:t>
            </w:r>
          </w:p>
        </w:tc>
        <w:tc>
          <w:tcPr>
            <w:tcW w:w="1651" w:type="dxa"/>
            <w:noWrap/>
            <w:vAlign w:val="center"/>
            <w:hideMark/>
          </w:tcPr>
          <w:p w14:paraId="020BAAFD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.7 (4.7)</w:t>
            </w:r>
          </w:p>
        </w:tc>
      </w:tr>
      <w:tr w:rsidR="00126249" w:rsidRPr="00F912E7" w14:paraId="454747A0" w14:textId="77777777" w:rsidTr="006137A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vAlign w:val="center"/>
            <w:hideMark/>
          </w:tcPr>
          <w:p w14:paraId="0F403614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Restless</w:t>
            </w:r>
          </w:p>
        </w:tc>
        <w:tc>
          <w:tcPr>
            <w:tcW w:w="1952" w:type="dxa"/>
            <w:noWrap/>
            <w:vAlign w:val="center"/>
            <w:hideMark/>
          </w:tcPr>
          <w:p w14:paraId="2D676439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Buspirone</w:t>
            </w:r>
          </w:p>
        </w:tc>
        <w:tc>
          <w:tcPr>
            <w:tcW w:w="1649" w:type="dxa"/>
            <w:noWrap/>
            <w:vAlign w:val="center"/>
            <w:hideMark/>
          </w:tcPr>
          <w:p w14:paraId="727CB911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3.8 (13)</w:t>
            </w:r>
          </w:p>
        </w:tc>
        <w:tc>
          <w:tcPr>
            <w:tcW w:w="1649" w:type="dxa"/>
            <w:noWrap/>
            <w:vAlign w:val="center"/>
            <w:hideMark/>
          </w:tcPr>
          <w:p w14:paraId="35D4C3A0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5.8 (15.5)</w:t>
            </w:r>
          </w:p>
        </w:tc>
        <w:tc>
          <w:tcPr>
            <w:tcW w:w="1651" w:type="dxa"/>
            <w:noWrap/>
            <w:vAlign w:val="center"/>
            <w:hideMark/>
          </w:tcPr>
          <w:p w14:paraId="3E61B41B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5.5 (13.8)</w:t>
            </w:r>
          </w:p>
        </w:tc>
      </w:tr>
      <w:tr w:rsidR="00126249" w:rsidRPr="00F912E7" w14:paraId="59F43F2D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vAlign w:val="center"/>
            <w:hideMark/>
          </w:tcPr>
          <w:p w14:paraId="5A939A78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14:paraId="6B99C329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649" w:type="dxa"/>
            <w:noWrap/>
            <w:vAlign w:val="center"/>
            <w:hideMark/>
          </w:tcPr>
          <w:p w14:paraId="04E0E65F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4.2 (15.5)</w:t>
            </w:r>
          </w:p>
        </w:tc>
        <w:tc>
          <w:tcPr>
            <w:tcW w:w="1649" w:type="dxa"/>
            <w:noWrap/>
            <w:vAlign w:val="center"/>
            <w:hideMark/>
          </w:tcPr>
          <w:p w14:paraId="42F28255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.5 (3.5)</w:t>
            </w:r>
          </w:p>
        </w:tc>
        <w:tc>
          <w:tcPr>
            <w:tcW w:w="1651" w:type="dxa"/>
            <w:noWrap/>
            <w:vAlign w:val="center"/>
            <w:hideMark/>
          </w:tcPr>
          <w:p w14:paraId="6C7EDD14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.9 (4.5)</w:t>
            </w:r>
          </w:p>
        </w:tc>
      </w:tr>
      <w:tr w:rsidR="00126249" w:rsidRPr="00F912E7" w14:paraId="6040CBB7" w14:textId="77777777" w:rsidTr="006137A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vAlign w:val="center"/>
            <w:hideMark/>
          </w:tcPr>
          <w:p w14:paraId="0A288561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Sleepy</w:t>
            </w:r>
          </w:p>
        </w:tc>
        <w:tc>
          <w:tcPr>
            <w:tcW w:w="1952" w:type="dxa"/>
            <w:noWrap/>
            <w:vAlign w:val="center"/>
            <w:hideMark/>
          </w:tcPr>
          <w:p w14:paraId="4F91A085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Buspirone</w:t>
            </w:r>
          </w:p>
        </w:tc>
        <w:tc>
          <w:tcPr>
            <w:tcW w:w="1649" w:type="dxa"/>
            <w:noWrap/>
            <w:vAlign w:val="center"/>
            <w:hideMark/>
          </w:tcPr>
          <w:p w14:paraId="20C7F6B2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3.2 (16.5)</w:t>
            </w:r>
          </w:p>
        </w:tc>
        <w:tc>
          <w:tcPr>
            <w:tcW w:w="1649" w:type="dxa"/>
            <w:noWrap/>
            <w:vAlign w:val="center"/>
            <w:hideMark/>
          </w:tcPr>
          <w:p w14:paraId="324FBF1D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21.7 (26.7)</w:t>
            </w:r>
          </w:p>
        </w:tc>
        <w:tc>
          <w:tcPr>
            <w:tcW w:w="1651" w:type="dxa"/>
            <w:noWrap/>
            <w:vAlign w:val="center"/>
            <w:hideMark/>
          </w:tcPr>
          <w:p w14:paraId="38639B12" w14:textId="77777777" w:rsidR="00126249" w:rsidRPr="00F912E7" w:rsidRDefault="00126249" w:rsidP="007B1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4.6 (19.8)</w:t>
            </w:r>
          </w:p>
        </w:tc>
      </w:tr>
      <w:tr w:rsidR="00126249" w:rsidRPr="00F912E7" w14:paraId="0DDB6471" w14:textId="77777777" w:rsidTr="0061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vAlign w:val="center"/>
            <w:hideMark/>
          </w:tcPr>
          <w:p w14:paraId="30D424F1" w14:textId="77777777" w:rsidR="00126249" w:rsidRPr="00F912E7" w:rsidRDefault="00126249" w:rsidP="007B13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14:paraId="5599F5E2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649" w:type="dxa"/>
            <w:noWrap/>
            <w:vAlign w:val="center"/>
            <w:hideMark/>
          </w:tcPr>
          <w:p w14:paraId="0E7AD21F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6.6 (12)</w:t>
            </w:r>
          </w:p>
        </w:tc>
        <w:tc>
          <w:tcPr>
            <w:tcW w:w="1649" w:type="dxa"/>
            <w:noWrap/>
            <w:vAlign w:val="center"/>
            <w:hideMark/>
          </w:tcPr>
          <w:p w14:paraId="18DB9BC6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6.5 (8.6)</w:t>
            </w:r>
          </w:p>
        </w:tc>
        <w:tc>
          <w:tcPr>
            <w:tcW w:w="1651" w:type="dxa"/>
            <w:noWrap/>
            <w:vAlign w:val="center"/>
            <w:hideMark/>
          </w:tcPr>
          <w:p w14:paraId="3BF3AA5C" w14:textId="77777777" w:rsidR="00126249" w:rsidRPr="00F912E7" w:rsidRDefault="00126249" w:rsidP="007B13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2E7">
              <w:rPr>
                <w:rFonts w:ascii="Times New Roman" w:hAnsi="Times New Roman" w:cs="Times New Roman"/>
              </w:rPr>
              <w:t>14.7 (16)</w:t>
            </w:r>
          </w:p>
        </w:tc>
      </w:tr>
    </w:tbl>
    <w:p w14:paraId="34A8EE6F" w14:textId="77777777" w:rsidR="00126249" w:rsidRPr="00F912E7" w:rsidRDefault="00126249" w:rsidP="00126249">
      <w:pPr>
        <w:spacing w:line="480" w:lineRule="auto"/>
        <w:rPr>
          <w:rFonts w:ascii="Times New Roman" w:hAnsi="Times New Roman" w:cs="Times New Roman"/>
        </w:rPr>
      </w:pPr>
      <w:r w:rsidRPr="00F912E7">
        <w:rPr>
          <w:rFonts w:ascii="Times New Roman" w:hAnsi="Times New Roman" w:cs="Times New Roman"/>
        </w:rPr>
        <w:t>Scores represent group mean averages with standard deviation in parentheses</w:t>
      </w:r>
    </w:p>
    <w:p w14:paraId="3DB32EA7" w14:textId="77777777" w:rsidR="00F912E7" w:rsidRDefault="00F912E7">
      <w:pPr>
        <w:rPr>
          <w:rFonts w:ascii="Times New Roman" w:hAnsi="Times New Roman" w:cs="Times New Roman"/>
        </w:rPr>
      </w:pPr>
    </w:p>
    <w:p w14:paraId="0EDA4BDA" w14:textId="77777777" w:rsidR="006137AE" w:rsidRPr="00F912E7" w:rsidRDefault="006137AE">
      <w:pPr>
        <w:rPr>
          <w:rFonts w:ascii="Times New Roman" w:hAnsi="Times New Roman" w:cs="Times New Roman"/>
        </w:rPr>
      </w:pPr>
    </w:p>
    <w:sectPr w:rsidR="006137AE" w:rsidRPr="00F912E7" w:rsidSect="00AB7ACE">
      <w:footerReference w:type="default" r:id="rId1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D236CF" w14:textId="77777777" w:rsidR="00915774" w:rsidRDefault="004D4507">
      <w:pPr>
        <w:spacing w:after="0" w:line="240" w:lineRule="auto"/>
      </w:pPr>
      <w:r>
        <w:separator/>
      </w:r>
    </w:p>
  </w:endnote>
  <w:endnote w:type="continuationSeparator" w:id="0">
    <w:p w14:paraId="538EBC77" w14:textId="77777777" w:rsidR="00915774" w:rsidRDefault="004D4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6896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552DB1" w14:textId="77777777" w:rsidR="00BD2A28" w:rsidRDefault="0042375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C698C5" w14:textId="77777777" w:rsidR="00BD2A28" w:rsidRDefault="006137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AD7635" w14:textId="77777777" w:rsidR="00915774" w:rsidRDefault="004D4507">
      <w:pPr>
        <w:spacing w:after="0" w:line="240" w:lineRule="auto"/>
      </w:pPr>
      <w:r>
        <w:separator/>
      </w:r>
    </w:p>
  </w:footnote>
  <w:footnote w:type="continuationSeparator" w:id="0">
    <w:p w14:paraId="49717196" w14:textId="77777777" w:rsidR="00915774" w:rsidRDefault="004D45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11AA3"/>
    <w:multiLevelType w:val="hybridMultilevel"/>
    <w:tmpl w:val="2258F3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0E67193"/>
    <w:multiLevelType w:val="hybridMultilevel"/>
    <w:tmpl w:val="BCD01BB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249"/>
    <w:rsid w:val="00126249"/>
    <w:rsid w:val="00317CF3"/>
    <w:rsid w:val="003622DF"/>
    <w:rsid w:val="003F44B9"/>
    <w:rsid w:val="00423759"/>
    <w:rsid w:val="00482563"/>
    <w:rsid w:val="004D4507"/>
    <w:rsid w:val="006137AE"/>
    <w:rsid w:val="006B09F3"/>
    <w:rsid w:val="008C2CC5"/>
    <w:rsid w:val="00915774"/>
    <w:rsid w:val="00B07125"/>
    <w:rsid w:val="00BE7AB1"/>
    <w:rsid w:val="00D15710"/>
    <w:rsid w:val="00D41F4A"/>
    <w:rsid w:val="00DC365A"/>
    <w:rsid w:val="00F9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B894E"/>
  <w15:chartTrackingRefBased/>
  <w15:docId w15:val="{F1B6E2FC-C143-40DB-9A16-D666D6C5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249"/>
  </w:style>
  <w:style w:type="paragraph" w:styleId="Heading1">
    <w:name w:val="heading 1"/>
    <w:basedOn w:val="Normal"/>
    <w:next w:val="Normal"/>
    <w:link w:val="Heading1Char"/>
    <w:uiPriority w:val="9"/>
    <w:qFormat/>
    <w:rsid w:val="00D41F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262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26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249"/>
  </w:style>
  <w:style w:type="character" w:styleId="LineNumber">
    <w:name w:val="line number"/>
    <w:basedOn w:val="DefaultParagraphFont"/>
    <w:uiPriority w:val="99"/>
    <w:semiHidden/>
    <w:unhideWhenUsed/>
    <w:rsid w:val="00126249"/>
  </w:style>
  <w:style w:type="table" w:styleId="TableGrid">
    <w:name w:val="Table Grid"/>
    <w:basedOn w:val="TableNormal"/>
    <w:uiPriority w:val="39"/>
    <w:rsid w:val="00F91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912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41F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F44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7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QuickStyle" Target="diagrams/quickStyle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A8E1996-7575-42DC-B59A-0475E99156A2}" type="doc">
      <dgm:prSet loTypeId="urn:microsoft.com/office/officeart/2005/8/layout/vList5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F74E7254-93E1-43B8-B4A7-5CA84DE7740A}">
      <dgm:prSet phldrT="[Text]" custT="1"/>
      <dgm:spPr/>
      <dgm:t>
        <a:bodyPr/>
        <a:lstStyle/>
        <a:p>
          <a:r>
            <a:rPr lang="en-GB" sz="1600" u="sng"/>
            <a:t>Baseline</a:t>
          </a:r>
        </a:p>
        <a:p>
          <a:r>
            <a:rPr lang="en-GB" sz="1200"/>
            <a:t>-30mins</a:t>
          </a:r>
        </a:p>
      </dgm:t>
    </dgm:pt>
    <dgm:pt modelId="{80F32E79-478B-46F0-9F2A-059610021CA9}" type="parTrans" cxnId="{C8987D41-3ED4-4D5A-819F-A22263A02E80}">
      <dgm:prSet/>
      <dgm:spPr/>
      <dgm:t>
        <a:bodyPr/>
        <a:lstStyle/>
        <a:p>
          <a:endParaRPr lang="en-GB"/>
        </a:p>
      </dgm:t>
    </dgm:pt>
    <dgm:pt modelId="{8F79065F-C886-4A25-9451-B80EB59416D6}" type="sibTrans" cxnId="{C8987D41-3ED4-4D5A-819F-A22263A02E80}">
      <dgm:prSet/>
      <dgm:spPr/>
      <dgm:t>
        <a:bodyPr/>
        <a:lstStyle/>
        <a:p>
          <a:endParaRPr lang="en-GB"/>
        </a:p>
      </dgm:t>
    </dgm:pt>
    <dgm:pt modelId="{006B66A0-1687-4864-A6CD-FC3425975834}">
      <dgm:prSet phldrT="[Text]" custT="1"/>
      <dgm:spPr/>
      <dgm:t>
        <a:bodyPr/>
        <a:lstStyle/>
        <a:p>
          <a:r>
            <a:rPr lang="en-GB" sz="1200"/>
            <a:t>Confirm eligibility</a:t>
          </a:r>
        </a:p>
      </dgm:t>
    </dgm:pt>
    <dgm:pt modelId="{D79CBF2B-F1C8-4098-942B-FA1C5D2DE75F}" type="parTrans" cxnId="{A2E80B05-E38D-499B-91D3-CA4B5998EF41}">
      <dgm:prSet/>
      <dgm:spPr/>
      <dgm:t>
        <a:bodyPr/>
        <a:lstStyle/>
        <a:p>
          <a:endParaRPr lang="en-GB"/>
        </a:p>
      </dgm:t>
    </dgm:pt>
    <dgm:pt modelId="{65C20395-8A5B-4222-B407-D87DF51C9E4F}" type="sibTrans" cxnId="{A2E80B05-E38D-499B-91D3-CA4B5998EF41}">
      <dgm:prSet/>
      <dgm:spPr/>
      <dgm:t>
        <a:bodyPr/>
        <a:lstStyle/>
        <a:p>
          <a:endParaRPr lang="en-GB"/>
        </a:p>
      </dgm:t>
    </dgm:pt>
    <dgm:pt modelId="{7A28E8C6-5487-4FB2-B655-2FF7E054202C}">
      <dgm:prSet phldrT="[Text]" custT="1"/>
      <dgm:spPr/>
      <dgm:t>
        <a:bodyPr/>
        <a:lstStyle/>
        <a:p>
          <a:r>
            <a:rPr lang="en-GB" sz="1600" u="sng"/>
            <a:t>Intervention</a:t>
          </a:r>
        </a:p>
        <a:p>
          <a:r>
            <a:rPr lang="en-GB" sz="1200"/>
            <a:t>0hr</a:t>
          </a:r>
        </a:p>
      </dgm:t>
    </dgm:pt>
    <dgm:pt modelId="{06664234-6844-4740-B9DB-4250CFFCAAA5}" type="parTrans" cxnId="{2A268E5C-69EC-430C-AF64-641DBD778FE5}">
      <dgm:prSet/>
      <dgm:spPr/>
      <dgm:t>
        <a:bodyPr/>
        <a:lstStyle/>
        <a:p>
          <a:endParaRPr lang="en-GB"/>
        </a:p>
      </dgm:t>
    </dgm:pt>
    <dgm:pt modelId="{7AAA3EEE-C1E8-4E32-8B17-C2C1940C424A}" type="sibTrans" cxnId="{2A268E5C-69EC-430C-AF64-641DBD778FE5}">
      <dgm:prSet/>
      <dgm:spPr/>
      <dgm:t>
        <a:bodyPr/>
        <a:lstStyle/>
        <a:p>
          <a:endParaRPr lang="en-GB"/>
        </a:p>
      </dgm:t>
    </dgm:pt>
    <dgm:pt modelId="{AA15E605-56DC-40ED-B8A8-93B4FDF889D4}">
      <dgm:prSet phldrT="[Text]" custT="1"/>
      <dgm:spPr/>
      <dgm:t>
        <a:bodyPr/>
        <a:lstStyle/>
        <a:p>
          <a:r>
            <a:rPr lang="en-GB" sz="1200"/>
            <a:t>Administer study medication (buspirone 20mg or placebo)</a:t>
          </a:r>
        </a:p>
      </dgm:t>
    </dgm:pt>
    <dgm:pt modelId="{251B557C-1843-4F8C-8DD7-4186FADB07D9}" type="parTrans" cxnId="{1B04E155-4A16-402A-B9E1-16F799F6D7B3}">
      <dgm:prSet/>
      <dgm:spPr/>
      <dgm:t>
        <a:bodyPr/>
        <a:lstStyle/>
        <a:p>
          <a:endParaRPr lang="en-GB"/>
        </a:p>
      </dgm:t>
    </dgm:pt>
    <dgm:pt modelId="{B08E031D-D8FE-4AE7-A6CB-918FF51AB867}" type="sibTrans" cxnId="{1B04E155-4A16-402A-B9E1-16F799F6D7B3}">
      <dgm:prSet/>
      <dgm:spPr/>
      <dgm:t>
        <a:bodyPr/>
        <a:lstStyle/>
        <a:p>
          <a:endParaRPr lang="en-GB"/>
        </a:p>
      </dgm:t>
    </dgm:pt>
    <dgm:pt modelId="{D1C9B2ED-C58C-476E-A22C-64D67512C3FD}">
      <dgm:prSet phldrT="[Text]" custT="1"/>
      <dgm:spPr/>
      <dgm:t>
        <a:bodyPr/>
        <a:lstStyle/>
        <a:p>
          <a:r>
            <a:rPr lang="en-GB" sz="1600" u="sng"/>
            <a:t>Commence testing</a:t>
          </a:r>
        </a:p>
        <a:p>
          <a:r>
            <a:rPr lang="en-GB" sz="1200"/>
            <a:t>+1hr</a:t>
          </a:r>
        </a:p>
      </dgm:t>
    </dgm:pt>
    <dgm:pt modelId="{DB072AD1-B4D7-4B55-BE16-FC4C940A60C3}" type="parTrans" cxnId="{75C0026C-FAC8-464B-A4C7-140085C3C1B2}">
      <dgm:prSet/>
      <dgm:spPr/>
      <dgm:t>
        <a:bodyPr/>
        <a:lstStyle/>
        <a:p>
          <a:endParaRPr lang="en-GB"/>
        </a:p>
      </dgm:t>
    </dgm:pt>
    <dgm:pt modelId="{4D6C692F-D31C-46F8-AF35-A1247F76847F}" type="sibTrans" cxnId="{75C0026C-FAC8-464B-A4C7-140085C3C1B2}">
      <dgm:prSet/>
      <dgm:spPr/>
      <dgm:t>
        <a:bodyPr/>
        <a:lstStyle/>
        <a:p>
          <a:endParaRPr lang="en-GB"/>
        </a:p>
      </dgm:t>
    </dgm:pt>
    <dgm:pt modelId="{EEF0A327-91DB-4B2E-A9BB-20066C5987B0}">
      <dgm:prSet phldrT="[Text]" custT="1"/>
      <dgm:spPr/>
      <dgm:t>
        <a:bodyPr/>
        <a:lstStyle/>
        <a:p>
          <a:r>
            <a:rPr lang="en-GB" sz="1200"/>
            <a:t>Complete mood and side effects questionnaire</a:t>
          </a:r>
        </a:p>
      </dgm:t>
    </dgm:pt>
    <dgm:pt modelId="{2033CE03-E8A8-4829-8BFE-DEC939DC9B82}" type="parTrans" cxnId="{E9399BA6-1516-4FA6-9997-AB21770A5381}">
      <dgm:prSet/>
      <dgm:spPr/>
      <dgm:t>
        <a:bodyPr/>
        <a:lstStyle/>
        <a:p>
          <a:endParaRPr lang="en-GB"/>
        </a:p>
      </dgm:t>
    </dgm:pt>
    <dgm:pt modelId="{1FD5CD19-A4DF-4C24-988E-B67BE4203EF9}" type="sibTrans" cxnId="{E9399BA6-1516-4FA6-9997-AB21770A5381}">
      <dgm:prSet/>
      <dgm:spPr/>
      <dgm:t>
        <a:bodyPr/>
        <a:lstStyle/>
        <a:p>
          <a:endParaRPr lang="en-GB"/>
        </a:p>
      </dgm:t>
    </dgm:pt>
    <dgm:pt modelId="{D36D8F84-9912-4D3C-9F41-3746FC8FCCD8}">
      <dgm:prSet custT="1"/>
      <dgm:spPr/>
      <dgm:t>
        <a:bodyPr/>
        <a:lstStyle/>
        <a:p>
          <a:r>
            <a:rPr lang="en-GB" sz="1600" u="sng"/>
            <a:t>End testing</a:t>
          </a:r>
        </a:p>
        <a:p>
          <a:r>
            <a:rPr lang="en-GB" sz="1200"/>
            <a:t>+4hr</a:t>
          </a:r>
        </a:p>
      </dgm:t>
    </dgm:pt>
    <dgm:pt modelId="{1002B9D2-A465-413B-BA2A-1C0DC692D668}" type="parTrans" cxnId="{49C476AC-82A2-4AD3-A683-83497521B567}">
      <dgm:prSet/>
      <dgm:spPr/>
      <dgm:t>
        <a:bodyPr/>
        <a:lstStyle/>
        <a:p>
          <a:endParaRPr lang="en-GB"/>
        </a:p>
      </dgm:t>
    </dgm:pt>
    <dgm:pt modelId="{DC438BDB-A6AC-4C25-9780-2C0C2BDCFE17}" type="sibTrans" cxnId="{49C476AC-82A2-4AD3-A683-83497521B567}">
      <dgm:prSet/>
      <dgm:spPr/>
      <dgm:t>
        <a:bodyPr/>
        <a:lstStyle/>
        <a:p>
          <a:endParaRPr lang="en-GB"/>
        </a:p>
      </dgm:t>
    </dgm:pt>
    <dgm:pt modelId="{C00F255C-2E8D-449E-A3EA-92E78942F4B2}">
      <dgm:prSet phldrT="[Text]" custT="1"/>
      <dgm:spPr/>
      <dgm:t>
        <a:bodyPr/>
        <a:lstStyle/>
        <a:p>
          <a:r>
            <a:rPr lang="en-GB" sz="1200"/>
            <a:t>Complete mood &amp; side effect VAS</a:t>
          </a:r>
        </a:p>
      </dgm:t>
    </dgm:pt>
    <dgm:pt modelId="{9169F91A-6334-40B4-8362-CDA6B5C85FF9}" type="parTrans" cxnId="{C72C7558-F228-4E96-AB0D-6F3CA5D3DDFB}">
      <dgm:prSet/>
      <dgm:spPr/>
      <dgm:t>
        <a:bodyPr/>
        <a:lstStyle/>
        <a:p>
          <a:endParaRPr lang="en-GB"/>
        </a:p>
      </dgm:t>
    </dgm:pt>
    <dgm:pt modelId="{360E6512-5BFB-4CD1-AF61-8552D27831A2}" type="sibTrans" cxnId="{C72C7558-F228-4E96-AB0D-6F3CA5D3DDFB}">
      <dgm:prSet/>
      <dgm:spPr/>
      <dgm:t>
        <a:bodyPr/>
        <a:lstStyle/>
        <a:p>
          <a:endParaRPr lang="en-GB"/>
        </a:p>
      </dgm:t>
    </dgm:pt>
    <dgm:pt modelId="{B2FFDAF7-5AB7-41A0-9539-B9ADED2C820B}">
      <dgm:prSet phldrT="[Text]" custT="1"/>
      <dgm:spPr/>
      <dgm:t>
        <a:bodyPr/>
        <a:lstStyle/>
        <a:p>
          <a:r>
            <a:rPr lang="en-GB" sz="1200"/>
            <a:t>Urine drug screen &amp; pregnancy test</a:t>
          </a:r>
        </a:p>
      </dgm:t>
    </dgm:pt>
    <dgm:pt modelId="{5CBBC250-8170-4FC8-A8F1-41F4338DF34E}" type="parTrans" cxnId="{5D60FC30-F49F-45F3-AF1F-53C93B158AF7}">
      <dgm:prSet/>
      <dgm:spPr/>
      <dgm:t>
        <a:bodyPr/>
        <a:lstStyle/>
        <a:p>
          <a:endParaRPr lang="en-GB"/>
        </a:p>
      </dgm:t>
    </dgm:pt>
    <dgm:pt modelId="{696E3B1E-C9FB-4BB3-9657-73520E692A79}" type="sibTrans" cxnId="{5D60FC30-F49F-45F3-AF1F-53C93B158AF7}">
      <dgm:prSet/>
      <dgm:spPr/>
      <dgm:t>
        <a:bodyPr/>
        <a:lstStyle/>
        <a:p>
          <a:endParaRPr lang="en-GB"/>
        </a:p>
      </dgm:t>
    </dgm:pt>
    <dgm:pt modelId="{AC719ECF-1B0F-419F-AC6A-5A0AB625D481}">
      <dgm:prSet phldrT="[Text]" custT="1"/>
      <dgm:spPr/>
      <dgm:t>
        <a:bodyPr/>
        <a:lstStyle/>
        <a:p>
          <a:r>
            <a:rPr lang="en-GB" sz="1200"/>
            <a:t>Complete study tasks (AVLT, ECAT, EREC, N-back, FERT)</a:t>
          </a:r>
        </a:p>
      </dgm:t>
    </dgm:pt>
    <dgm:pt modelId="{F2133FFB-4AE1-4682-B88C-3D80C5E0A014}" type="parTrans" cxnId="{F88119EE-BD3E-4D8F-B315-5E2E1BBB517E}">
      <dgm:prSet/>
      <dgm:spPr/>
      <dgm:t>
        <a:bodyPr/>
        <a:lstStyle/>
        <a:p>
          <a:endParaRPr lang="en-GB"/>
        </a:p>
      </dgm:t>
    </dgm:pt>
    <dgm:pt modelId="{9652B3B4-758D-49EE-99AF-9DD9C6DA5A4F}" type="sibTrans" cxnId="{F88119EE-BD3E-4D8F-B315-5E2E1BBB517E}">
      <dgm:prSet/>
      <dgm:spPr/>
      <dgm:t>
        <a:bodyPr/>
        <a:lstStyle/>
        <a:p>
          <a:endParaRPr lang="en-GB"/>
        </a:p>
      </dgm:t>
    </dgm:pt>
    <dgm:pt modelId="{DE885708-BBE7-4422-A0B9-25E95D62682C}">
      <dgm:prSet custT="1"/>
      <dgm:spPr/>
      <dgm:t>
        <a:bodyPr/>
        <a:lstStyle/>
        <a:p>
          <a:r>
            <a:rPr lang="en-GB" sz="1200"/>
            <a:t>Complete mood and side effects questionnaire</a:t>
          </a:r>
          <a:endParaRPr lang="en-GB" sz="1400"/>
        </a:p>
      </dgm:t>
    </dgm:pt>
    <dgm:pt modelId="{F76274DF-A3CE-4EBE-ADCA-6CF26FDB7FD4}" type="parTrans" cxnId="{48B25D21-07B6-4DED-B2D4-0F80A7D5DA36}">
      <dgm:prSet/>
      <dgm:spPr/>
      <dgm:t>
        <a:bodyPr/>
        <a:lstStyle/>
        <a:p>
          <a:endParaRPr lang="en-GB"/>
        </a:p>
      </dgm:t>
    </dgm:pt>
    <dgm:pt modelId="{2CDC1172-C31D-4FAF-9037-433622E5F634}" type="sibTrans" cxnId="{48B25D21-07B6-4DED-B2D4-0F80A7D5DA36}">
      <dgm:prSet/>
      <dgm:spPr/>
      <dgm:t>
        <a:bodyPr/>
        <a:lstStyle/>
        <a:p>
          <a:endParaRPr lang="en-GB"/>
        </a:p>
      </dgm:t>
    </dgm:pt>
    <dgm:pt modelId="{5F272C0E-C4B3-4282-8DFD-B15CBD896B5B}">
      <dgm:prSet phldrT="[Text]" custT="1"/>
      <dgm:spPr/>
      <dgm:t>
        <a:bodyPr/>
        <a:lstStyle/>
        <a:p>
          <a:r>
            <a:rPr lang="en-GB" sz="1200"/>
            <a:t>Complete psychometric questionnaires</a:t>
          </a:r>
        </a:p>
      </dgm:t>
    </dgm:pt>
    <dgm:pt modelId="{EF81FBB9-3DA1-4E18-9E09-93F5C311F0DF}" type="parTrans" cxnId="{91D07B65-388A-43A9-A486-2E0D6380AA24}">
      <dgm:prSet/>
      <dgm:spPr/>
    </dgm:pt>
    <dgm:pt modelId="{CABA5B06-489F-46E1-9372-5E5FBAA2D45E}" type="sibTrans" cxnId="{91D07B65-388A-43A9-A486-2E0D6380AA24}">
      <dgm:prSet/>
      <dgm:spPr/>
    </dgm:pt>
    <dgm:pt modelId="{60BE6A4C-E957-4236-8C3C-0F5B64F7F0D4}" type="pres">
      <dgm:prSet presAssocID="{5A8E1996-7575-42DC-B59A-0475E99156A2}" presName="Name0" presStyleCnt="0">
        <dgm:presLayoutVars>
          <dgm:dir/>
          <dgm:animLvl val="lvl"/>
          <dgm:resizeHandles val="exact"/>
        </dgm:presLayoutVars>
      </dgm:prSet>
      <dgm:spPr/>
    </dgm:pt>
    <dgm:pt modelId="{92BCB2A2-5DF5-41BA-ACA0-8C2641D00936}" type="pres">
      <dgm:prSet presAssocID="{F74E7254-93E1-43B8-B4A7-5CA84DE7740A}" presName="linNode" presStyleCnt="0"/>
      <dgm:spPr/>
    </dgm:pt>
    <dgm:pt modelId="{55C71417-7EC3-4B15-A53D-BF68D3F4FD8E}" type="pres">
      <dgm:prSet presAssocID="{F74E7254-93E1-43B8-B4A7-5CA84DE7740A}" presName="parentText" presStyleLbl="node1" presStyleIdx="0" presStyleCnt="4">
        <dgm:presLayoutVars>
          <dgm:chMax val="1"/>
          <dgm:bulletEnabled val="1"/>
        </dgm:presLayoutVars>
      </dgm:prSet>
      <dgm:spPr/>
    </dgm:pt>
    <dgm:pt modelId="{6B570AC3-33DA-4777-ABC8-DD11FA274038}" type="pres">
      <dgm:prSet presAssocID="{F74E7254-93E1-43B8-B4A7-5CA84DE7740A}" presName="descendantText" presStyleLbl="alignAccFollowNode1" presStyleIdx="0" presStyleCnt="4">
        <dgm:presLayoutVars>
          <dgm:bulletEnabled val="1"/>
        </dgm:presLayoutVars>
      </dgm:prSet>
      <dgm:spPr/>
    </dgm:pt>
    <dgm:pt modelId="{24E0EA75-5C28-4527-9F70-4C6DFFEBA7C1}" type="pres">
      <dgm:prSet presAssocID="{8F79065F-C886-4A25-9451-B80EB59416D6}" presName="sp" presStyleCnt="0"/>
      <dgm:spPr/>
    </dgm:pt>
    <dgm:pt modelId="{6A7BC1FE-62FB-4F00-B7D4-B100052163A6}" type="pres">
      <dgm:prSet presAssocID="{7A28E8C6-5487-4FB2-B655-2FF7E054202C}" presName="linNode" presStyleCnt="0"/>
      <dgm:spPr/>
    </dgm:pt>
    <dgm:pt modelId="{89E95FF5-29BD-4995-A4D6-56E45E736032}" type="pres">
      <dgm:prSet presAssocID="{7A28E8C6-5487-4FB2-B655-2FF7E054202C}" presName="parentText" presStyleLbl="node1" presStyleIdx="1" presStyleCnt="4">
        <dgm:presLayoutVars>
          <dgm:chMax val="1"/>
          <dgm:bulletEnabled val="1"/>
        </dgm:presLayoutVars>
      </dgm:prSet>
      <dgm:spPr/>
    </dgm:pt>
    <dgm:pt modelId="{6EEE6F58-1E51-4305-9143-A0471C62D0C6}" type="pres">
      <dgm:prSet presAssocID="{7A28E8C6-5487-4FB2-B655-2FF7E054202C}" presName="descendantText" presStyleLbl="alignAccFollowNode1" presStyleIdx="1" presStyleCnt="4">
        <dgm:presLayoutVars>
          <dgm:bulletEnabled val="1"/>
        </dgm:presLayoutVars>
      </dgm:prSet>
      <dgm:spPr/>
    </dgm:pt>
    <dgm:pt modelId="{68BAE08C-CC7B-420C-AB0F-0821A73A9857}" type="pres">
      <dgm:prSet presAssocID="{7AAA3EEE-C1E8-4E32-8B17-C2C1940C424A}" presName="sp" presStyleCnt="0"/>
      <dgm:spPr/>
    </dgm:pt>
    <dgm:pt modelId="{A1F53CFD-44E1-4C04-88EA-FBCFD86E67B4}" type="pres">
      <dgm:prSet presAssocID="{D1C9B2ED-C58C-476E-A22C-64D67512C3FD}" presName="linNode" presStyleCnt="0"/>
      <dgm:spPr/>
    </dgm:pt>
    <dgm:pt modelId="{72C32361-7C79-4716-B469-662F399E966E}" type="pres">
      <dgm:prSet presAssocID="{D1C9B2ED-C58C-476E-A22C-64D67512C3FD}" presName="parentText" presStyleLbl="node1" presStyleIdx="2" presStyleCnt="4">
        <dgm:presLayoutVars>
          <dgm:chMax val="1"/>
          <dgm:bulletEnabled val="1"/>
        </dgm:presLayoutVars>
      </dgm:prSet>
      <dgm:spPr/>
    </dgm:pt>
    <dgm:pt modelId="{1B8514ED-DF80-49A6-A0C9-C249928E695C}" type="pres">
      <dgm:prSet presAssocID="{D1C9B2ED-C58C-476E-A22C-64D67512C3FD}" presName="descendantText" presStyleLbl="alignAccFollowNode1" presStyleIdx="2" presStyleCnt="4">
        <dgm:presLayoutVars>
          <dgm:bulletEnabled val="1"/>
        </dgm:presLayoutVars>
      </dgm:prSet>
      <dgm:spPr/>
    </dgm:pt>
    <dgm:pt modelId="{80A6B159-3A1C-45F3-9698-3090377DB841}" type="pres">
      <dgm:prSet presAssocID="{4D6C692F-D31C-46F8-AF35-A1247F76847F}" presName="sp" presStyleCnt="0"/>
      <dgm:spPr/>
    </dgm:pt>
    <dgm:pt modelId="{4AC5D6C2-AED0-42A0-8C23-BA967B81B3F7}" type="pres">
      <dgm:prSet presAssocID="{D36D8F84-9912-4D3C-9F41-3746FC8FCCD8}" presName="linNode" presStyleCnt="0"/>
      <dgm:spPr/>
    </dgm:pt>
    <dgm:pt modelId="{A5E6CECA-9FA7-45AB-9A64-2E77DEA23148}" type="pres">
      <dgm:prSet presAssocID="{D36D8F84-9912-4D3C-9F41-3746FC8FCCD8}" presName="parentText" presStyleLbl="node1" presStyleIdx="3" presStyleCnt="4">
        <dgm:presLayoutVars>
          <dgm:chMax val="1"/>
          <dgm:bulletEnabled val="1"/>
        </dgm:presLayoutVars>
      </dgm:prSet>
      <dgm:spPr/>
    </dgm:pt>
    <dgm:pt modelId="{9A81E245-ABA3-4B6E-BC36-670664215259}" type="pres">
      <dgm:prSet presAssocID="{D36D8F84-9912-4D3C-9F41-3746FC8FCCD8}" presName="descendantText" presStyleLbl="alignAccFollowNode1" presStyleIdx="3" presStyleCnt="4">
        <dgm:presLayoutVars>
          <dgm:bulletEnabled val="1"/>
        </dgm:presLayoutVars>
      </dgm:prSet>
      <dgm:spPr/>
    </dgm:pt>
  </dgm:ptLst>
  <dgm:cxnLst>
    <dgm:cxn modelId="{A2E80B05-E38D-499B-91D3-CA4B5998EF41}" srcId="{F74E7254-93E1-43B8-B4A7-5CA84DE7740A}" destId="{006B66A0-1687-4864-A6CD-FC3425975834}" srcOrd="0" destOrd="0" parTransId="{D79CBF2B-F1C8-4098-942B-FA1C5D2DE75F}" sibTransId="{65C20395-8A5B-4222-B407-D87DF51C9E4F}"/>
    <dgm:cxn modelId="{92F2BD06-E7B5-4F18-B0F2-58A9B679C8B2}" type="presOf" srcId="{D36D8F84-9912-4D3C-9F41-3746FC8FCCD8}" destId="{A5E6CECA-9FA7-45AB-9A64-2E77DEA23148}" srcOrd="0" destOrd="0" presId="urn:microsoft.com/office/officeart/2005/8/layout/vList5"/>
    <dgm:cxn modelId="{1C7E2B10-A37E-459E-978F-3A4ECD0AB166}" type="presOf" srcId="{AC719ECF-1B0F-419F-AC6A-5A0AB625D481}" destId="{1B8514ED-DF80-49A6-A0C9-C249928E695C}" srcOrd="0" destOrd="1" presId="urn:microsoft.com/office/officeart/2005/8/layout/vList5"/>
    <dgm:cxn modelId="{14DD6D18-8FEA-4E9D-922B-6D0C625ED86A}" type="presOf" srcId="{5A8E1996-7575-42DC-B59A-0475E99156A2}" destId="{60BE6A4C-E957-4236-8C3C-0F5B64F7F0D4}" srcOrd="0" destOrd="0" presId="urn:microsoft.com/office/officeart/2005/8/layout/vList5"/>
    <dgm:cxn modelId="{48B25D21-07B6-4DED-B2D4-0F80A7D5DA36}" srcId="{D36D8F84-9912-4D3C-9F41-3746FC8FCCD8}" destId="{DE885708-BBE7-4422-A0B9-25E95D62682C}" srcOrd="0" destOrd="0" parTransId="{F76274DF-A3CE-4EBE-ADCA-6CF26FDB7FD4}" sibTransId="{2CDC1172-C31D-4FAF-9037-433622E5F634}"/>
    <dgm:cxn modelId="{2FABE423-6AF4-40D4-BF98-27FCFB47448A}" type="presOf" srcId="{D1C9B2ED-C58C-476E-A22C-64D67512C3FD}" destId="{72C32361-7C79-4716-B469-662F399E966E}" srcOrd="0" destOrd="0" presId="urn:microsoft.com/office/officeart/2005/8/layout/vList5"/>
    <dgm:cxn modelId="{5D60FC30-F49F-45F3-AF1F-53C93B158AF7}" srcId="{F74E7254-93E1-43B8-B4A7-5CA84DE7740A}" destId="{B2FFDAF7-5AB7-41A0-9539-B9ADED2C820B}" srcOrd="1" destOrd="0" parTransId="{5CBBC250-8170-4FC8-A8F1-41F4338DF34E}" sibTransId="{696E3B1E-C9FB-4BB3-9657-73520E692A79}"/>
    <dgm:cxn modelId="{2A268E5C-69EC-430C-AF64-641DBD778FE5}" srcId="{5A8E1996-7575-42DC-B59A-0475E99156A2}" destId="{7A28E8C6-5487-4FB2-B655-2FF7E054202C}" srcOrd="1" destOrd="0" parTransId="{06664234-6844-4740-B9DB-4250CFFCAAA5}" sibTransId="{7AAA3EEE-C1E8-4E32-8B17-C2C1940C424A}"/>
    <dgm:cxn modelId="{112A415E-A630-4EC5-AB79-963FF68D9DA0}" type="presOf" srcId="{EEF0A327-91DB-4B2E-A9BB-20066C5987B0}" destId="{1B8514ED-DF80-49A6-A0C9-C249928E695C}" srcOrd="0" destOrd="0" presId="urn:microsoft.com/office/officeart/2005/8/layout/vList5"/>
    <dgm:cxn modelId="{C8987D41-3ED4-4D5A-819F-A22263A02E80}" srcId="{5A8E1996-7575-42DC-B59A-0475E99156A2}" destId="{F74E7254-93E1-43B8-B4A7-5CA84DE7740A}" srcOrd="0" destOrd="0" parTransId="{80F32E79-478B-46F0-9F2A-059610021CA9}" sibTransId="{8F79065F-C886-4A25-9451-B80EB59416D6}"/>
    <dgm:cxn modelId="{91D07B65-388A-43A9-A486-2E0D6380AA24}" srcId="{F74E7254-93E1-43B8-B4A7-5CA84DE7740A}" destId="{5F272C0E-C4B3-4282-8DFD-B15CBD896B5B}" srcOrd="3" destOrd="0" parTransId="{EF81FBB9-3DA1-4E18-9E09-93F5C311F0DF}" sibTransId="{CABA5B06-489F-46E1-9372-5E5FBAA2D45E}"/>
    <dgm:cxn modelId="{6C853F67-0F84-46E1-89B2-B2EC09336D9E}" type="presOf" srcId="{7A28E8C6-5487-4FB2-B655-2FF7E054202C}" destId="{89E95FF5-29BD-4995-A4D6-56E45E736032}" srcOrd="0" destOrd="0" presId="urn:microsoft.com/office/officeart/2005/8/layout/vList5"/>
    <dgm:cxn modelId="{846D7747-B301-48C5-B184-14BA3BCBFCE4}" type="presOf" srcId="{DE885708-BBE7-4422-A0B9-25E95D62682C}" destId="{9A81E245-ABA3-4B6E-BC36-670664215259}" srcOrd="0" destOrd="0" presId="urn:microsoft.com/office/officeart/2005/8/layout/vList5"/>
    <dgm:cxn modelId="{7D35BE69-90EE-4A75-8F18-C69207DAEF6B}" type="presOf" srcId="{F74E7254-93E1-43B8-B4A7-5CA84DE7740A}" destId="{55C71417-7EC3-4B15-A53D-BF68D3F4FD8E}" srcOrd="0" destOrd="0" presId="urn:microsoft.com/office/officeart/2005/8/layout/vList5"/>
    <dgm:cxn modelId="{75C0026C-FAC8-464B-A4C7-140085C3C1B2}" srcId="{5A8E1996-7575-42DC-B59A-0475E99156A2}" destId="{D1C9B2ED-C58C-476E-A22C-64D67512C3FD}" srcOrd="2" destOrd="0" parTransId="{DB072AD1-B4D7-4B55-BE16-FC4C940A60C3}" sibTransId="{4D6C692F-D31C-46F8-AF35-A1247F76847F}"/>
    <dgm:cxn modelId="{71D63F53-66D1-4C12-AA88-395651A7927B}" type="presOf" srcId="{AA15E605-56DC-40ED-B8A8-93B4FDF889D4}" destId="{6EEE6F58-1E51-4305-9143-A0471C62D0C6}" srcOrd="0" destOrd="0" presId="urn:microsoft.com/office/officeart/2005/8/layout/vList5"/>
    <dgm:cxn modelId="{1B04E155-4A16-402A-B9E1-16F799F6D7B3}" srcId="{7A28E8C6-5487-4FB2-B655-2FF7E054202C}" destId="{AA15E605-56DC-40ED-B8A8-93B4FDF889D4}" srcOrd="0" destOrd="0" parTransId="{251B557C-1843-4F8C-8DD7-4186FADB07D9}" sibTransId="{B08E031D-D8FE-4AE7-A6CB-918FF51AB867}"/>
    <dgm:cxn modelId="{C72C7558-F228-4E96-AB0D-6F3CA5D3DDFB}" srcId="{F74E7254-93E1-43B8-B4A7-5CA84DE7740A}" destId="{C00F255C-2E8D-449E-A3EA-92E78942F4B2}" srcOrd="2" destOrd="0" parTransId="{9169F91A-6334-40B4-8362-CDA6B5C85FF9}" sibTransId="{360E6512-5BFB-4CD1-AF61-8552D27831A2}"/>
    <dgm:cxn modelId="{8BE89F9E-3170-4DF3-981C-EDDC71483ACA}" type="presOf" srcId="{5F272C0E-C4B3-4282-8DFD-B15CBD896B5B}" destId="{6B570AC3-33DA-4777-ABC8-DD11FA274038}" srcOrd="0" destOrd="3" presId="urn:microsoft.com/office/officeart/2005/8/layout/vList5"/>
    <dgm:cxn modelId="{E9399BA6-1516-4FA6-9997-AB21770A5381}" srcId="{D1C9B2ED-C58C-476E-A22C-64D67512C3FD}" destId="{EEF0A327-91DB-4B2E-A9BB-20066C5987B0}" srcOrd="0" destOrd="0" parTransId="{2033CE03-E8A8-4829-8BFE-DEC939DC9B82}" sibTransId="{1FD5CD19-A4DF-4C24-988E-B67BE4203EF9}"/>
    <dgm:cxn modelId="{49C476AC-82A2-4AD3-A683-83497521B567}" srcId="{5A8E1996-7575-42DC-B59A-0475E99156A2}" destId="{D36D8F84-9912-4D3C-9F41-3746FC8FCCD8}" srcOrd="3" destOrd="0" parTransId="{1002B9D2-A465-413B-BA2A-1C0DC692D668}" sibTransId="{DC438BDB-A6AC-4C25-9780-2C0C2BDCFE17}"/>
    <dgm:cxn modelId="{8F246DAF-BA79-4B64-BF9D-BF02CEEBE00A}" type="presOf" srcId="{006B66A0-1687-4864-A6CD-FC3425975834}" destId="{6B570AC3-33DA-4777-ABC8-DD11FA274038}" srcOrd="0" destOrd="0" presId="urn:microsoft.com/office/officeart/2005/8/layout/vList5"/>
    <dgm:cxn modelId="{0DF848DC-AC00-4AAE-AF81-EEED7F7F2B69}" type="presOf" srcId="{C00F255C-2E8D-449E-A3EA-92E78942F4B2}" destId="{6B570AC3-33DA-4777-ABC8-DD11FA274038}" srcOrd="0" destOrd="2" presId="urn:microsoft.com/office/officeart/2005/8/layout/vList5"/>
    <dgm:cxn modelId="{329D44EA-1537-45C4-A1A9-EAC8A0AD2BF0}" type="presOf" srcId="{B2FFDAF7-5AB7-41A0-9539-B9ADED2C820B}" destId="{6B570AC3-33DA-4777-ABC8-DD11FA274038}" srcOrd="0" destOrd="1" presId="urn:microsoft.com/office/officeart/2005/8/layout/vList5"/>
    <dgm:cxn modelId="{F88119EE-BD3E-4D8F-B315-5E2E1BBB517E}" srcId="{D1C9B2ED-C58C-476E-A22C-64D67512C3FD}" destId="{AC719ECF-1B0F-419F-AC6A-5A0AB625D481}" srcOrd="1" destOrd="0" parTransId="{F2133FFB-4AE1-4682-B88C-3D80C5E0A014}" sibTransId="{9652B3B4-758D-49EE-99AF-9DD9C6DA5A4F}"/>
    <dgm:cxn modelId="{9D84E8C1-1EFB-4377-A358-6B1B0B933C22}" type="presParOf" srcId="{60BE6A4C-E957-4236-8C3C-0F5B64F7F0D4}" destId="{92BCB2A2-5DF5-41BA-ACA0-8C2641D00936}" srcOrd="0" destOrd="0" presId="urn:microsoft.com/office/officeart/2005/8/layout/vList5"/>
    <dgm:cxn modelId="{52D3CDE9-279A-45A9-A1BB-E24AE2A68E16}" type="presParOf" srcId="{92BCB2A2-5DF5-41BA-ACA0-8C2641D00936}" destId="{55C71417-7EC3-4B15-A53D-BF68D3F4FD8E}" srcOrd="0" destOrd="0" presId="urn:microsoft.com/office/officeart/2005/8/layout/vList5"/>
    <dgm:cxn modelId="{ECFB2025-75C0-42D9-86EC-B6D815D3B20E}" type="presParOf" srcId="{92BCB2A2-5DF5-41BA-ACA0-8C2641D00936}" destId="{6B570AC3-33DA-4777-ABC8-DD11FA274038}" srcOrd="1" destOrd="0" presId="urn:microsoft.com/office/officeart/2005/8/layout/vList5"/>
    <dgm:cxn modelId="{40CCDBCF-2547-4C01-BB86-9456E8F3C766}" type="presParOf" srcId="{60BE6A4C-E957-4236-8C3C-0F5B64F7F0D4}" destId="{24E0EA75-5C28-4527-9F70-4C6DFFEBA7C1}" srcOrd="1" destOrd="0" presId="urn:microsoft.com/office/officeart/2005/8/layout/vList5"/>
    <dgm:cxn modelId="{5328552E-BCAE-4E87-B87E-FCD199F0A8E8}" type="presParOf" srcId="{60BE6A4C-E957-4236-8C3C-0F5B64F7F0D4}" destId="{6A7BC1FE-62FB-4F00-B7D4-B100052163A6}" srcOrd="2" destOrd="0" presId="urn:microsoft.com/office/officeart/2005/8/layout/vList5"/>
    <dgm:cxn modelId="{07BFB0FA-A55F-49E4-B03A-7F6A81FF9D50}" type="presParOf" srcId="{6A7BC1FE-62FB-4F00-B7D4-B100052163A6}" destId="{89E95FF5-29BD-4995-A4D6-56E45E736032}" srcOrd="0" destOrd="0" presId="urn:microsoft.com/office/officeart/2005/8/layout/vList5"/>
    <dgm:cxn modelId="{FCC4FFD3-E61E-4CA5-A65B-9CB197AE45A5}" type="presParOf" srcId="{6A7BC1FE-62FB-4F00-B7D4-B100052163A6}" destId="{6EEE6F58-1E51-4305-9143-A0471C62D0C6}" srcOrd="1" destOrd="0" presId="urn:microsoft.com/office/officeart/2005/8/layout/vList5"/>
    <dgm:cxn modelId="{CE8B332D-2899-4BF7-B1D4-3BBD9D94BAB8}" type="presParOf" srcId="{60BE6A4C-E957-4236-8C3C-0F5B64F7F0D4}" destId="{68BAE08C-CC7B-420C-AB0F-0821A73A9857}" srcOrd="3" destOrd="0" presId="urn:microsoft.com/office/officeart/2005/8/layout/vList5"/>
    <dgm:cxn modelId="{C5337ECA-5694-478C-A8CD-0C5E6C89D14A}" type="presParOf" srcId="{60BE6A4C-E957-4236-8C3C-0F5B64F7F0D4}" destId="{A1F53CFD-44E1-4C04-88EA-FBCFD86E67B4}" srcOrd="4" destOrd="0" presId="urn:microsoft.com/office/officeart/2005/8/layout/vList5"/>
    <dgm:cxn modelId="{8E0737BB-EBC1-4EEC-BFB3-F85EC8B23295}" type="presParOf" srcId="{A1F53CFD-44E1-4C04-88EA-FBCFD86E67B4}" destId="{72C32361-7C79-4716-B469-662F399E966E}" srcOrd="0" destOrd="0" presId="urn:microsoft.com/office/officeart/2005/8/layout/vList5"/>
    <dgm:cxn modelId="{22350F50-6E88-4BCD-B5F9-A0A015C1B94D}" type="presParOf" srcId="{A1F53CFD-44E1-4C04-88EA-FBCFD86E67B4}" destId="{1B8514ED-DF80-49A6-A0C9-C249928E695C}" srcOrd="1" destOrd="0" presId="urn:microsoft.com/office/officeart/2005/8/layout/vList5"/>
    <dgm:cxn modelId="{C6AF9B25-827C-47EA-AD9F-84B9ECBD1A53}" type="presParOf" srcId="{60BE6A4C-E957-4236-8C3C-0F5B64F7F0D4}" destId="{80A6B159-3A1C-45F3-9698-3090377DB841}" srcOrd="5" destOrd="0" presId="urn:microsoft.com/office/officeart/2005/8/layout/vList5"/>
    <dgm:cxn modelId="{57B28051-C148-4B47-9FD1-381092BFCC81}" type="presParOf" srcId="{60BE6A4C-E957-4236-8C3C-0F5B64F7F0D4}" destId="{4AC5D6C2-AED0-42A0-8C23-BA967B81B3F7}" srcOrd="6" destOrd="0" presId="urn:microsoft.com/office/officeart/2005/8/layout/vList5"/>
    <dgm:cxn modelId="{1CAABC0A-0BB9-4568-9C6B-3144DE9225A9}" type="presParOf" srcId="{4AC5D6C2-AED0-42A0-8C23-BA967B81B3F7}" destId="{A5E6CECA-9FA7-45AB-9A64-2E77DEA23148}" srcOrd="0" destOrd="0" presId="urn:microsoft.com/office/officeart/2005/8/layout/vList5"/>
    <dgm:cxn modelId="{6F6FED21-5DDE-48F9-AF6F-ADD6552E6BFA}" type="presParOf" srcId="{4AC5D6C2-AED0-42A0-8C23-BA967B81B3F7}" destId="{9A81E245-ABA3-4B6E-BC36-670664215259}" srcOrd="1" destOrd="0" presId="urn:microsoft.com/office/officeart/2005/8/layout/vList5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B570AC3-33DA-4777-ABC8-DD11FA274038}">
      <dsp:nvSpPr>
        <dsp:cNvPr id="0" name=""/>
        <dsp:cNvSpPr/>
      </dsp:nvSpPr>
      <dsp:spPr>
        <a:xfrm rot="5400000">
          <a:off x="2990343" y="-1095630"/>
          <a:ext cx="794254" cy="3188208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Confirm eligibility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Urine drug screen &amp; pregnancy test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Complete mood &amp; side effect VAS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Complete psychometric questionnaires</a:t>
          </a:r>
        </a:p>
      </dsp:txBody>
      <dsp:txXfrm rot="-5400000">
        <a:off x="1793366" y="140119"/>
        <a:ext cx="3149436" cy="716710"/>
      </dsp:txXfrm>
    </dsp:sp>
    <dsp:sp modelId="{55C71417-7EC3-4B15-A53D-BF68D3F4FD8E}">
      <dsp:nvSpPr>
        <dsp:cNvPr id="0" name=""/>
        <dsp:cNvSpPr/>
      </dsp:nvSpPr>
      <dsp:spPr>
        <a:xfrm>
          <a:off x="0" y="2064"/>
          <a:ext cx="1793367" cy="992818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30480" rIns="60960" bIns="3048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u="sng" kern="1200"/>
            <a:t>Baseline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-30mins</a:t>
          </a:r>
        </a:p>
      </dsp:txBody>
      <dsp:txXfrm>
        <a:off x="48465" y="50529"/>
        <a:ext cx="1696437" cy="895888"/>
      </dsp:txXfrm>
    </dsp:sp>
    <dsp:sp modelId="{6EEE6F58-1E51-4305-9143-A0471C62D0C6}">
      <dsp:nvSpPr>
        <dsp:cNvPr id="0" name=""/>
        <dsp:cNvSpPr/>
      </dsp:nvSpPr>
      <dsp:spPr>
        <a:xfrm rot="5400000">
          <a:off x="2990343" y="-53171"/>
          <a:ext cx="794254" cy="3188208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Administer study medication (buspirone 20mg or placebo)</a:t>
          </a:r>
        </a:p>
      </dsp:txBody>
      <dsp:txXfrm rot="-5400000">
        <a:off x="1793366" y="1182578"/>
        <a:ext cx="3149436" cy="716710"/>
      </dsp:txXfrm>
    </dsp:sp>
    <dsp:sp modelId="{89E95FF5-29BD-4995-A4D6-56E45E736032}">
      <dsp:nvSpPr>
        <dsp:cNvPr id="0" name=""/>
        <dsp:cNvSpPr/>
      </dsp:nvSpPr>
      <dsp:spPr>
        <a:xfrm>
          <a:off x="0" y="1044523"/>
          <a:ext cx="1793367" cy="992818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30480" rIns="60960" bIns="3048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u="sng" kern="1200"/>
            <a:t>Intervention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0hr</a:t>
          </a:r>
        </a:p>
      </dsp:txBody>
      <dsp:txXfrm>
        <a:off x="48465" y="1092988"/>
        <a:ext cx="1696437" cy="895888"/>
      </dsp:txXfrm>
    </dsp:sp>
    <dsp:sp modelId="{1B8514ED-DF80-49A6-A0C9-C249928E695C}">
      <dsp:nvSpPr>
        <dsp:cNvPr id="0" name=""/>
        <dsp:cNvSpPr/>
      </dsp:nvSpPr>
      <dsp:spPr>
        <a:xfrm rot="5400000">
          <a:off x="2990343" y="989288"/>
          <a:ext cx="794254" cy="3188208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Complete mood and side effects questionnaire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Complete study tasks (AVLT, ECAT, EREC, N-back, FERT)</a:t>
          </a:r>
        </a:p>
      </dsp:txBody>
      <dsp:txXfrm rot="-5400000">
        <a:off x="1793366" y="2225037"/>
        <a:ext cx="3149436" cy="716710"/>
      </dsp:txXfrm>
    </dsp:sp>
    <dsp:sp modelId="{72C32361-7C79-4716-B469-662F399E966E}">
      <dsp:nvSpPr>
        <dsp:cNvPr id="0" name=""/>
        <dsp:cNvSpPr/>
      </dsp:nvSpPr>
      <dsp:spPr>
        <a:xfrm>
          <a:off x="0" y="2086982"/>
          <a:ext cx="1793367" cy="992818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30480" rIns="60960" bIns="3048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u="sng" kern="1200"/>
            <a:t>Commence testing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+1hr</a:t>
          </a:r>
        </a:p>
      </dsp:txBody>
      <dsp:txXfrm>
        <a:off x="48465" y="2135447"/>
        <a:ext cx="1696437" cy="895888"/>
      </dsp:txXfrm>
    </dsp:sp>
    <dsp:sp modelId="{9A81E245-ABA3-4B6E-BC36-670664215259}">
      <dsp:nvSpPr>
        <dsp:cNvPr id="0" name=""/>
        <dsp:cNvSpPr/>
      </dsp:nvSpPr>
      <dsp:spPr>
        <a:xfrm rot="5400000">
          <a:off x="2990343" y="2031747"/>
          <a:ext cx="794254" cy="3188208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kern="1200"/>
            <a:t>Complete mood and side effects questionnaire</a:t>
          </a:r>
          <a:endParaRPr lang="en-GB" sz="1400" kern="1200"/>
        </a:p>
      </dsp:txBody>
      <dsp:txXfrm rot="-5400000">
        <a:off x="1793366" y="3267496"/>
        <a:ext cx="3149436" cy="716710"/>
      </dsp:txXfrm>
    </dsp:sp>
    <dsp:sp modelId="{A5E6CECA-9FA7-45AB-9A64-2E77DEA23148}">
      <dsp:nvSpPr>
        <dsp:cNvPr id="0" name=""/>
        <dsp:cNvSpPr/>
      </dsp:nvSpPr>
      <dsp:spPr>
        <a:xfrm>
          <a:off x="0" y="3129442"/>
          <a:ext cx="1793367" cy="992818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30480" rIns="60960" bIns="3048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u="sng" kern="1200"/>
            <a:t>End testing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+4hr</a:t>
          </a:r>
        </a:p>
      </dsp:txBody>
      <dsp:txXfrm>
        <a:off x="48465" y="3177907"/>
        <a:ext cx="1696437" cy="89588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5">
  <dgm:title val=""/>
  <dgm:desc val=""/>
  <dgm:catLst>
    <dgm:cat type="list" pri="15000"/>
    <dgm:cat type="convert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T"/>
          <dgm:param type="nodeHorzAlign" val="l"/>
        </dgm:alg>
      </dgm:if>
      <dgm:else name="Name3">
        <dgm:alg type="lin">
          <dgm:param type="linDir" val="fromT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linNode" refType="h"/>
      <dgm:constr type="w" for="ch" forName="linNode" refType="w"/>
      <dgm:constr type="h" for="ch" forName="sp" refType="h" fact="0.05"/>
      <dgm:constr type="primFontSz" for="des" forName="parentText" op="equ" val="65"/>
      <dgm:constr type="secFontSz" for="des" forName="descendantText" op="equ"/>
    </dgm:constrLst>
    <dgm:ruleLst/>
    <dgm:forEach name="Name4" axis="ch" ptType="node">
      <dgm:layoutNode name="linNode">
        <dgm:choose name="Name5">
          <dgm:if name="Name6" func="var" arg="dir" op="equ" val="norm">
            <dgm:alg type="lin">
              <dgm:param type="linDir" val="fromL"/>
            </dgm:alg>
          </dgm:if>
          <dgm:else name="Name7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w" for="ch" forName="parentText" refType="w" fact="0.36"/>
          <dgm:constr type="w" for="ch" forName="descendantText" refType="w" fact="0.64"/>
          <dgm:constr type="h" for="ch" forName="parentText" refType="h"/>
          <dgm:constr type="h" for="ch" forName="descendantText" refType="h" refFor="ch" refForName="parentText" fact="0.8"/>
        </dgm:constrLst>
        <dgm:ruleLst/>
        <dgm:layoutNode name="parentText">
          <dgm:varLst>
            <dgm:chMax val="1"/>
            <dgm:bulletEnabled val="1"/>
          </dgm:varLst>
          <dgm:alg type="tx"/>
          <dgm:shape xmlns:r="http://schemas.openxmlformats.org/officeDocument/2006/relationships" type="roundRect" r:blip="" zOrderOff="3">
            <dgm:adjLst/>
          </dgm:shape>
          <dgm:presOf axis="self" ptType="node"/>
          <dgm:constrLst>
            <dgm:constr type="tMarg" refType="primFontSz" fact="0.15"/>
            <dgm:constr type="bMarg" refType="primFontSz" fact="0.15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8">
          <dgm:if name="Name9" axis="ch" ptType="node" func="cnt" op="gte" val="1">
            <dgm:layoutNode name="descendantText" styleLbl="alignAccFollowNode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choose name="Name10">
                <dgm:if name="Name11" func="var" arg="dir" op="equ" val="norm">
                  <dgm:shape xmlns:r="http://schemas.openxmlformats.org/officeDocument/2006/relationships" rot="90" type="round2SameRect" r:blip="">
                    <dgm:adjLst/>
                  </dgm:shape>
                </dgm:if>
                <dgm:else name="Name12">
                  <dgm:shape xmlns:r="http://schemas.openxmlformats.org/officeDocument/2006/relationships" rot="-90" type="round2SameRect" r:blip="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lMarg" refType="secFontSz" fact="0.3"/>
                <dgm:constr type="rMarg" refType="secFontSz" fact="0.3"/>
                <dgm:constr type="tMarg" refType="secFontSz" fact="0.15"/>
                <dgm:constr type="bMarg" refType="secFontSz" fact="0.15"/>
              </dgm:constrLst>
              <dgm:ruleLst>
                <dgm:rule type="sec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55b343a-d1dd-464d-a9f4-e2225f0b219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F7D3F9D1B64409154E1E407AC05AD" ma:contentTypeVersion="18" ma:contentTypeDescription="Create a new document." ma:contentTypeScope="" ma:versionID="84bb1a9d96eda989e61fac2a9f3bfc2b">
  <xsd:schema xmlns:xsd="http://www.w3.org/2001/XMLSchema" xmlns:xs="http://www.w3.org/2001/XMLSchema" xmlns:p="http://schemas.microsoft.com/office/2006/metadata/properties" xmlns:ns3="655b343a-d1dd-464d-a9f4-e2225f0b2192" xmlns:ns4="f6480f2d-baa2-4fca-a740-edd2b143be4f" targetNamespace="http://schemas.microsoft.com/office/2006/metadata/properties" ma:root="true" ma:fieldsID="7a9c2a26c6c8e0db48801478cedac384" ns3:_="" ns4:_="">
    <xsd:import namespace="655b343a-d1dd-464d-a9f4-e2225f0b2192"/>
    <xsd:import namespace="f6480f2d-baa2-4fca-a740-edd2b143be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b343a-d1dd-464d-a9f4-e2225f0b21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0f2d-baa2-4fca-a740-edd2b143be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8BF79-99BC-43FC-8661-DA73A8161A32}">
  <ds:schemaRefs>
    <ds:schemaRef ds:uri="http://schemas.microsoft.com/office/2006/metadata/properties"/>
    <ds:schemaRef ds:uri="655b343a-d1dd-464d-a9f4-e2225f0b2192"/>
    <ds:schemaRef ds:uri="http://purl.org/dc/dcmitype/"/>
    <ds:schemaRef ds:uri="http://www.w3.org/XML/1998/namespac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f6480f2d-baa2-4fca-a740-edd2b143be4f"/>
    <ds:schemaRef ds:uri="http://schemas.microsoft.com/office/infopath/2007/PartnerControl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9B7E4DF-D034-43C5-9A91-267CC92C0C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b343a-d1dd-464d-a9f4-e2225f0b2192"/>
    <ds:schemaRef ds:uri="f6480f2d-baa2-4fca-a740-edd2b143b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396F5E-9168-4936-8B0D-AC47789B82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536356-61E0-4094-8F13-5B5C8F01D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mith</dc:creator>
  <cp:keywords/>
  <dc:description/>
  <cp:lastModifiedBy>Alexander Smith</cp:lastModifiedBy>
  <cp:revision>3</cp:revision>
  <dcterms:created xsi:type="dcterms:W3CDTF">2024-11-19T11:53:00Z</dcterms:created>
  <dcterms:modified xsi:type="dcterms:W3CDTF">2025-01-2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F7D3F9D1B64409154E1E407AC05AD</vt:lpwstr>
  </property>
</Properties>
</file>